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D2656" w14:textId="77777777" w:rsidR="00A23561" w:rsidRPr="007609F7" w:rsidRDefault="00A23561" w:rsidP="00A23561">
      <w:pPr>
        <w:spacing w:after="120" w:line="360" w:lineRule="auto"/>
        <w:rPr>
          <w:rFonts w:ascii="Arial" w:hAnsi="Arial" w:cs="Arial"/>
          <w:b/>
          <w:sz w:val="40"/>
          <w:szCs w:val="40"/>
        </w:rPr>
      </w:pPr>
      <w:bookmarkStart w:id="0" w:name="_GoBack"/>
      <w:bookmarkEnd w:id="0"/>
      <w:r w:rsidRPr="007609F7">
        <w:rPr>
          <w:rFonts w:ascii="Arial" w:hAnsi="Arial" w:cs="Arial"/>
          <w:b/>
          <w:sz w:val="40"/>
          <w:szCs w:val="40"/>
        </w:rPr>
        <w:t xml:space="preserve">Serum </w:t>
      </w:r>
      <w:proofErr w:type="spellStart"/>
      <w:r w:rsidRPr="007609F7">
        <w:rPr>
          <w:rFonts w:ascii="Arial" w:hAnsi="Arial" w:cs="Arial"/>
          <w:b/>
          <w:sz w:val="40"/>
          <w:szCs w:val="40"/>
        </w:rPr>
        <w:t>Midkine</w:t>
      </w:r>
      <w:proofErr w:type="spellEnd"/>
      <w:r w:rsidRPr="007609F7">
        <w:rPr>
          <w:rFonts w:ascii="Arial" w:hAnsi="Arial" w:cs="Arial"/>
          <w:b/>
          <w:sz w:val="40"/>
          <w:szCs w:val="40"/>
        </w:rPr>
        <w:t>, estimated glomerular filtration rate and chronic kidney disease-related events in elderly women: Perth longitudinal study of aging women</w:t>
      </w:r>
    </w:p>
    <w:p w14:paraId="264E65B0" w14:textId="77777777" w:rsidR="00A23561" w:rsidRDefault="00A23561" w:rsidP="00A235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5A1AD6EC" w14:textId="2BBBCB12" w:rsidR="00A23561" w:rsidRPr="007609F7" w:rsidRDefault="00A23561" w:rsidP="00A235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  <w:sectPr w:rsidR="00A23561" w:rsidRPr="007609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609F7">
        <w:rPr>
          <w:rFonts w:ascii="Arial" w:hAnsi="Arial" w:cs="Arial"/>
          <w:b/>
          <w:bCs/>
          <w:sz w:val="24"/>
          <w:szCs w:val="24"/>
        </w:rPr>
        <w:t xml:space="preserve">Jeffrey Wang, Joshua R. Lewis, Elizabeth Byrnes, Germain Wong, Warren D. Raymond, </w:t>
      </w:r>
      <w:proofErr w:type="spellStart"/>
      <w:r w:rsidRPr="007609F7">
        <w:rPr>
          <w:rFonts w:ascii="Arial" w:hAnsi="Arial" w:cs="Arial"/>
          <w:b/>
          <w:bCs/>
          <w:sz w:val="24"/>
          <w:szCs w:val="24"/>
        </w:rPr>
        <w:t>Kun</w:t>
      </w:r>
      <w:proofErr w:type="spellEnd"/>
      <w:r w:rsidRPr="007609F7">
        <w:rPr>
          <w:rFonts w:ascii="Arial" w:hAnsi="Arial" w:cs="Arial"/>
          <w:b/>
          <w:bCs/>
          <w:sz w:val="24"/>
          <w:szCs w:val="24"/>
        </w:rPr>
        <w:t xml:space="preserve"> Zhu, Graham R. Robertson, Wai H. Lim, Qi Cao, Richard L. Prince, Vincent W. Lee</w:t>
      </w:r>
    </w:p>
    <w:p w14:paraId="52B40FB9" w14:textId="77777777" w:rsidR="00A23561" w:rsidRPr="00B72B32" w:rsidRDefault="00A23561" w:rsidP="00A23561">
      <w:pPr>
        <w:spacing w:after="0" w:line="480" w:lineRule="auto"/>
        <w:rPr>
          <w:rFonts w:cs="Times New Roman"/>
          <w:b/>
        </w:rPr>
      </w:pPr>
      <w:r w:rsidRPr="00B72B32">
        <w:rPr>
          <w:rFonts w:cs="Times New Roman"/>
          <w:b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D618F6" wp14:editId="26888E87">
                <wp:simplePos x="0" y="0"/>
                <wp:positionH relativeFrom="column">
                  <wp:posOffset>-95693</wp:posOffset>
                </wp:positionH>
                <wp:positionV relativeFrom="paragraph">
                  <wp:posOffset>212651</wp:posOffset>
                </wp:positionV>
                <wp:extent cx="2583712" cy="733425"/>
                <wp:effectExtent l="0" t="0" r="26670" b="28575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3712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17DD0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,500 participants recruited in 1998 for the CAIFOS study</w:t>
                            </w:r>
                          </w:p>
                          <w:p w14:paraId="0C6472E7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 = 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D618F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55pt;margin-top:16.75pt;width:203.45pt;height:5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CkGIwIAAEcEAAAOAAAAZHJzL2Uyb0RvYy54bWysU9uO2yAQfa/Uf0C8N06cpJu14qy22aaq&#10;tL1Iu/0AjHGMCgwFEjv9+h2wN00v6kNVHhADw5kzZ2bWN71W5Cicl2BKOptMKRGGQy3NvqRfHnev&#10;VpT4wEzNFBhR0pPw9Gbz8sW6s4XIoQVVC0cQxPiisyVtQ7BFlnneCs38BKww+NiA0yyg6fZZ7ViH&#10;6Fpl+XT6OuvA1dYBF97j7d3wSDcJv2kED5+axotAVEmRW0i7S3sV92yzZsXeMdtKPtJg/8BCM2kw&#10;6BnqjgVGDk7+BqUld+ChCRMOOoOmkVykHDCb2fSXbB5aZkXKBcXx9iyT/3+w/OPxsyOyLukyp8Qw&#10;jTV6FH0gb6AneZSns75ArweLfqHHayxzStXbe+BfPTGwbZnZi1vnoGsFq5HeLP7MLr4OOD6CVN0H&#10;qDEMOwRIQH3jdNQO1SCIjmU6nUsTqXC8zJer+dUMKXJ8u5rPF/kyhWDF82/rfHgnQJN4KKnD0id0&#10;drz3IbJhxbNLDOZByXonlUqG21db5ciRYZvs0hrRf3JThnQlvV5i7L9DTNP6E4SWAftdSV3S1dmJ&#10;FVG2t6ZO3RiYVMMZKSsz6hilG0QMfdWPdamgPqGiDoa+xjnEQwvuOyUd9nRJ/bcDc4IS9d5gVa5n&#10;i0UcgmQsllc5Gu7ypbp8YYYjVEl5cJQMxjak0YnJG7jF+jUySRsLPXAZ2WK3JsXHyYrjcGknrx/z&#10;v3kCAAD//wMAUEsDBBQABgAIAAAAIQCtlNq83QAAAAoBAAAPAAAAZHJzL2Rvd25yZXYueG1sTI/L&#10;TsMwEEX3SPyDNUjsWjuEIhriVFERyyJREOup7SYBvxS7afh7hhVdjubo3nPrzewsm8yYhuAlFEsB&#10;zHgV9OA7CR/vL4tHYCmj12iDNxJ+TIJNc31VY6XD2b+ZaZ87RiE+VSihzzlWnCfVG4dpGaLx9DuG&#10;0WGmc+y4HvFM4c7yOyEeuMPBU0OP0Wx7o773Jydh1+624nWcXBs/j18Wo1LPMUl5ezO3T8CymfM/&#10;DH/6pA4NOR3CyevErIRFsSoIlVCWK2AElOuCthyIvF8L4E3NLyc0vwAAAP//AwBQSwECLQAUAAYA&#10;CAAAACEAtoM4kv4AAADhAQAAEwAAAAAAAAAAAAAAAAAAAAAAW0NvbnRlbnRfVHlwZXNdLnhtbFBL&#10;AQItABQABgAIAAAAIQA4/SH/1gAAAJQBAAALAAAAAAAAAAAAAAAAAC8BAABfcmVscy8ucmVsc1BL&#10;AQItABQABgAIAAAAIQBIdCkGIwIAAEcEAAAOAAAAAAAAAAAAAAAAAC4CAABkcnMvZTJvRG9jLnht&#10;bFBLAQItABQABgAIAAAAIQCtlNq83QAAAAoBAAAPAAAAAAAAAAAAAAAAAH0EAABkcnMvZG93bnJl&#10;di54bWxQSwUGAAAAAAQABADzAAAAhwUAAAAA&#10;">
                <v:textbox>
                  <w:txbxContent>
                    <w:p w14:paraId="56A17DD0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1,500 participants recruited in 1998 for the CAIFOS study</w:t>
                      </w:r>
                    </w:p>
                    <w:p w14:paraId="0C6472E7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(n = 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500)</w:t>
                      </w:r>
                    </w:p>
                  </w:txbxContent>
                </v:textbox>
              </v:shape>
            </w:pict>
          </mc:Fallback>
        </mc:AlternateContent>
      </w:r>
    </w:p>
    <w:p w14:paraId="60CC0CF0" w14:textId="77777777" w:rsidR="00A23561" w:rsidRPr="00B72B32" w:rsidRDefault="00A23561" w:rsidP="00A23561">
      <w:pPr>
        <w:spacing w:after="0" w:line="480" w:lineRule="auto"/>
        <w:rPr>
          <w:rFonts w:cs="Times New Roman"/>
          <w:b/>
        </w:rPr>
      </w:pPr>
    </w:p>
    <w:p w14:paraId="0F194023" w14:textId="77777777" w:rsidR="00A23561" w:rsidRPr="00B72B32" w:rsidRDefault="00A23561" w:rsidP="00A23561">
      <w:pPr>
        <w:spacing w:after="0" w:line="480" w:lineRule="auto"/>
        <w:rPr>
          <w:rFonts w:cs="Times New Roman"/>
          <w:b/>
        </w:rPr>
      </w:pP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D09FF1" wp14:editId="6194C4A7">
                <wp:simplePos x="0" y="0"/>
                <wp:positionH relativeFrom="margin">
                  <wp:posOffset>3248025</wp:posOffset>
                </wp:positionH>
                <wp:positionV relativeFrom="paragraph">
                  <wp:posOffset>280035</wp:posOffset>
                </wp:positionV>
                <wp:extent cx="2638356" cy="733425"/>
                <wp:effectExtent l="0" t="0" r="10160" b="28575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8356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98AF56" w14:textId="77777777" w:rsidR="00A23561" w:rsidRDefault="00A23561" w:rsidP="00A23561">
                            <w:pPr>
                              <w:spacing w:before="120" w:after="12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(n=317)</w:t>
                            </w:r>
                          </w:p>
                          <w:p w14:paraId="708B182F" w14:textId="77777777" w:rsidR="00A23561" w:rsidRPr="007573FB" w:rsidRDefault="00A23561" w:rsidP="00A2356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120"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available serum for MDK assa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317 (21.1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09FF1" id="_x0000_s1027" type="#_x0000_t202" style="position:absolute;margin-left:255.75pt;margin-top:22.05pt;width:207.75pt;height:57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cW/JwIAAE4EAAAOAAAAZHJzL2Uyb0RvYy54bWysVNtu2zAMfR+wfxD0vjhxLk2NOEWXLsOA&#10;7gK0+wBZlmNhkqhJSuzs60vJaZpdsIdhfhBEiTo8PCS9uum1IgfhvART0sloTIkwHGppdiX9+rh9&#10;s6TEB2ZqpsCIkh6Fpzfr169WnS1EDi2oWjiCIMYXnS1pG4ItsszzVmjmR2CFwcsGnGYBTbfLasc6&#10;RNcqy8fjRdaBq60DLrzH07vhkq4TftMIHj43jReBqJIit5BWl9Yqrtl6xYqdY7aV/ESD/QMLzaTB&#10;oGeoOxYY2Tv5G5SW3IGHJow46AyaRnKRcsBsJuNfsnlomRUpFxTH27NM/v/B8k+HL47IuqTzKSWG&#10;aazRo+gDeQs9yaM8nfUFej1Y9As9HmOZU6re3gP/5omBTcvMTtw6B10rWI30JvFldvF0wPERpOo+&#10;Qo1h2D5AAuobp6N2qAZBdCzT8VyaSIXjYb6YLqfzBSUc766m01k+TyFY8fzaOh/eC9AkbkrqsPQJ&#10;nR3ufYhsWPHsEoN5ULLeSqWS4XbVRjlyYNgm2/Sd0H9yU4Z0Jb2eY+y/Q4zT9ycILQP2u5K6pMuz&#10;EyuibO9MnboxMKmGPVJW5qRjlG4QMfRVnyqWRI4aV1AfUVgHQ3vjOOKmBfeDkg5bu6T++545QYn6&#10;YLA415PZLM5CMmbzqxwNd3lTXd4wwxGqpDw4SgZjE9IERQ0M3GIZG5kUfuFyIo1Nm4Q/DViciks7&#10;eb38BtZPAAAA//8DAFBLAwQUAAYACAAAACEA8nVu4t0AAAAKAQAADwAAAGRycy9kb3ducmV2Lnht&#10;bEyPy07DMBBF90j8gzVI7KiTqik0xKmiIpZFoiDWU9tNAn7JdtPw9wwrWI7m6N5zm+1sDZt0TKN3&#10;AspFAUw76dXoegHvb893D8BSRqfQeKcFfOsE2/b6qsFa+Yt71dMh94xCXKpRwJBzqDlPctAW08IH&#10;7eh38tFipjP2XEW8ULg1fFkUa25xdNQwYNC7Qcuvw9kK2Hf7XfESJ9uFj9OnwSDlU0hC3N7M3SOw&#10;rOf8B8OvPqlDS05Hf3YqMSOgKsuKUAGrVQmMgM3ynsYdiaw2a+Btw/9PaH8AAAD//wMAUEsBAi0A&#10;FAAGAAgAAAAhALaDOJL+AAAA4QEAABMAAAAAAAAAAAAAAAAAAAAAAFtDb250ZW50X1R5cGVzXS54&#10;bWxQSwECLQAUAAYACAAAACEAOP0h/9YAAACUAQAACwAAAAAAAAAAAAAAAAAvAQAAX3JlbHMvLnJl&#10;bHNQSwECLQAUAAYACAAAACEAMfXFvycCAABOBAAADgAAAAAAAAAAAAAAAAAuAgAAZHJzL2Uyb0Rv&#10;Yy54bWxQSwECLQAUAAYACAAAACEA8nVu4t0AAAAKAQAADwAAAAAAAAAAAAAAAACBBAAAZHJzL2Rv&#10;d25yZXYueG1sUEsFBgAAAAAEAAQA8wAAAIsFAAAAAA==&#10;">
                <v:textbox>
                  <w:txbxContent>
                    <w:p w14:paraId="0498AF56" w14:textId="77777777" w:rsidR="00A23561" w:rsidRDefault="00A23561" w:rsidP="00A23561">
                      <w:pPr>
                        <w:spacing w:before="120" w:after="12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(n=317)</w:t>
                      </w:r>
                    </w:p>
                    <w:p w14:paraId="708B182F" w14:textId="77777777" w:rsidR="00A23561" w:rsidRPr="007573FB" w:rsidRDefault="00A23561" w:rsidP="00A2356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120" w:after="12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No available serum for MDK assa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n =317 (21.1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BE363C" w14:textId="77777777" w:rsidR="00A23561" w:rsidRPr="00B72B32" w:rsidRDefault="00A23561" w:rsidP="00A23561">
      <w:pPr>
        <w:spacing w:after="0" w:line="480" w:lineRule="auto"/>
        <w:rPr>
          <w:rFonts w:cs="Times New Roman"/>
          <w:b/>
        </w:rPr>
      </w:pP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492E49" wp14:editId="49816469">
                <wp:simplePos x="0" y="0"/>
                <wp:positionH relativeFrom="column">
                  <wp:posOffset>1219200</wp:posOffset>
                </wp:positionH>
                <wp:positionV relativeFrom="paragraph">
                  <wp:posOffset>1348105</wp:posOffset>
                </wp:positionV>
                <wp:extent cx="0" cy="619125"/>
                <wp:effectExtent l="76200" t="0" r="57150" b="4762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91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DD51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96pt;margin-top:106.15pt;width:0;height:48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GOX7wEAAD4EAAAOAAAAZHJzL2Uyb0RvYy54bWysU8GO2yAQvVfqPyDuje1Iu+pGcVZVtttL&#10;1Ubd9gNYDDESMGigcfL3HbDjNNtTV3shBua9ee9lWN8fnWUHhdGAb3mzqDlTXkJn/L7lv34+fvjI&#10;WUzCd8KCVy0/qcjvN+/frYewUkvowXYKGZH4uBpCy/uUwqqqouyVE3EBQXm61IBOJNrivupQDMTu&#10;bLWs69tqAOwCglQx0unDeMk3hV9rJdN3raNKzLactKWyYlmf81pt1mK1RxF6IycZ4hUqnDCems5U&#10;DyIJ9hvNP1TOSIQIOi0kuAq0NlIVD+SmqV+4eepFUMULhRPDHFN8O1r57bBDZrqWL28488LRf/SU&#10;UJh9n9gnRBjYFrynHAEZlVBeQ4grgm39DqddDDvM5o8aXf4lW+xYMj7NGatjYnI8lHR629w1I111&#10;wQWM6YsCx/JHy+OkYxbQlIjF4WtM1JmAZ0Buaj0baALv6pu6lEWwpns01ubLMk9qa5EdBE1COjbZ&#10;CTFcVSVh7GffsXQKFENCI/zeqqnSegJk76Pb8pVOVo29fyhNKZK/UeOLfkJK5dO5p/VUnWGa1M3A&#10;SXUe/IvQa+BUn6GqzPb/gGdE6Qw+zWBnPOCY2XX3S0x6rD8nMPrOETxDdypzUKKhIS2pTg8qv4K/&#10;9wV+efabPwAAAP//AwBQSwMEFAAGAAgAAAAhAN8geqHgAAAACwEAAA8AAABkcnMvZG93bnJldi54&#10;bWxMj0FLw0AQhe+C/2EZwZvddAslidkUEYTag9CqiLdJdkyi2dmQ3abx37v1osf35vHme8Vmtr2Y&#10;aPSdYw3LRQKCuHam40bDy/PDTQrCB2SDvWPS8E0eNuXlRYG5cSfe03QIjYgl7HPU0IYw5FL6uiWL&#10;fuEG4nj7cKPFEOXYSDPiKZbbXqokWUuLHccPLQ5031L9dThaDfL96XX7qd7U1E1ptnusdnu/XWt9&#10;fTXf3YIINIe/MJzxIzqUkalyRzZe9FFnKm4JGtRSrUCcE79OpWGVZCnIspD/N5Q/AAAA//8DAFBL&#10;AQItABQABgAIAAAAIQC2gziS/gAAAOEBAAATAAAAAAAAAAAAAAAAAAAAAABbQ29udGVudF9UeXBl&#10;c10ueG1sUEsBAi0AFAAGAAgAAAAhADj9If/WAAAAlAEAAAsAAAAAAAAAAAAAAAAALwEAAF9yZWxz&#10;Ly5yZWxzUEsBAi0AFAAGAAgAAAAhAA+kY5fvAQAAPgQAAA4AAAAAAAAAAAAAAAAALgIAAGRycy9l&#10;Mm9Eb2MueG1sUEsBAi0AFAAGAAgAAAAhAN8geqHgAAAACwEAAA8AAAAAAAAAAAAAAAAASQ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F5EB56" wp14:editId="0C51F7E5">
                <wp:simplePos x="0" y="0"/>
                <wp:positionH relativeFrom="column">
                  <wp:posOffset>1218565</wp:posOffset>
                </wp:positionH>
                <wp:positionV relativeFrom="paragraph">
                  <wp:posOffset>1652905</wp:posOffset>
                </wp:positionV>
                <wp:extent cx="1980000" cy="0"/>
                <wp:effectExtent l="0" t="76200" r="2032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00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61F89D" id="Straight Arrow Connector 26" o:spid="_x0000_s1026" type="#_x0000_t32" style="position:absolute;margin-left:95.95pt;margin-top:130.15pt;width:155.9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88n6wEAAD8EAAAOAAAAZHJzL2Uyb0RvYy54bWysU9uO0zAQfUfiHyy/06SVWC1V0xXqsrwg&#10;qNjlA7yOnVjyTeOhaf6esZOm3IQEIg+OnZkzc87JeHd3dpadFCQTfMPXq5oz5WVoje8a/uXp4dUt&#10;ZwmFb4UNXjV8VInf7V++2A1xqzahD7ZVwKiIT9shNrxHjNuqSrJXTqRViMpTUAdwAukIXdWCGKi6&#10;s9Wmrm+qIUAbIUiVEn29n4J8X+prrSR+0jopZLbhxA3LCmV9zmu134ltByL2Rs40xD+wcMJ4arqU&#10;uhco2Fcwv5RyRkJIQeNKBlcFrY1URQOpWdc/qXnsRVRFC5mT4mJT+n9l5cfTEZhpG7654cwLR//o&#10;EUGYrkf2FiAM7BC8Jx8DMEohv4aYtgQ7+CPMpxSPkMWfNbj8JlnsXDweF4/VGZmkj+s3tzU9nMlL&#10;rLoCIyR8r4JjedPwNBNZGKyLx+L0ISG1JuAFkLtaz4Zcv35dl7QUrGkfjLU5WAZKHSywk6BRwPM6&#10;S6EKP2ShMPadbxmOkXxAMMJ3Vs2Z1hMgi5/klh2OVk29PytNNmaBU/M8wNd+Qkrl8dLTesrOME3s&#10;FuDM+k/AOT9DVRnuvwEviNI5eFzAzvgAv6N9tUlP+RcHJt3ZgufQjmUQijU0pcXV+Ubla/D9ucCv&#10;937/DQAA//8DAFBLAwQUAAYACAAAACEAhtzhNOAAAAALAQAADwAAAGRycy9kb3ducmV2LnhtbEyP&#10;wUrDQBCG74LvsIzgzW6aYmxiNkUEofYgtLaIt012TKLZ2ZDdpvHtnYKgx3/m459v8tVkOzHi4FtH&#10;CuazCARS5UxLtYL969PNEoQPmozuHKGCb/SwKi4vcp0Zd6ItjrtQCy4hn2kFTQh9JqWvGrTaz1yP&#10;xLsPN1gdOA61NIM+cbntZBxFibS6Jb7Q6B4fG6y+dkerQL6/HNaf8Vs8tuMy3TyXm61fJ0pdX00P&#10;9yACTuEPhrM+q0PBTqU7kvGi45zOU0YVxEm0AMHEbbS4A1H+TmSRy/8/FD8AAAD//wMAUEsBAi0A&#10;FAAGAAgAAAAhALaDOJL+AAAA4QEAABMAAAAAAAAAAAAAAAAAAAAAAFtDb250ZW50X1R5cGVzXS54&#10;bWxQSwECLQAUAAYACAAAACEAOP0h/9YAAACUAQAACwAAAAAAAAAAAAAAAAAvAQAAX3JlbHMvLnJl&#10;bHNQSwECLQAUAAYACAAAACEAImPPJ+sBAAA/BAAADgAAAAAAAAAAAAAAAAAuAgAAZHJzL2Uyb0Rv&#10;Yy54bWxQSwECLQAUAAYACAAAACEAhtzhNOAAAAALAQAADwAAAAAAAAAAAAAAAABFBAAAZHJzL2Rv&#10;d25yZXYueG1sUEsFBgAAAAAEAAQA8wAAAFIFAAAAAA==&#10;" strokecolor="black [3213]" strokeweight="1.5pt">
                <v:stroke endarrow="block" joinstyle="miter"/>
              </v:shape>
            </w:pict>
          </mc:Fallback>
        </mc:AlternateContent>
      </w: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9FC1C4" wp14:editId="6ED9512B">
                <wp:simplePos x="0" y="0"/>
                <wp:positionH relativeFrom="column">
                  <wp:posOffset>1209675</wp:posOffset>
                </wp:positionH>
                <wp:positionV relativeFrom="paragraph">
                  <wp:posOffset>17780</wp:posOffset>
                </wp:positionV>
                <wp:extent cx="0" cy="619125"/>
                <wp:effectExtent l="76200" t="0" r="57150" b="476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91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7B1CC8" id="Straight Arrow Connector 22" o:spid="_x0000_s1026" type="#_x0000_t32" style="position:absolute;margin-left:95.25pt;margin-top:1.4pt;width:0;height:48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+yG7QEAAD4EAAAOAAAAZHJzL2Uyb0RvYy54bWysU8tu2zAQvBfoPxC815IMJGgMy0HhNL0U&#10;rdG0H8BQpEWALyy3lv33XVKyXKenBrnwubM7M1yu74/OsoOCZIJvebOoOVNehs74fct//Xz88JGz&#10;hMJ3wgavWn5Sid9v3r9bD3GllqEPtlPAKIlPqyG2vEeMq6pKsldOpEWIytOlDuAE0hb2VQdioOzO&#10;Vsu6vq2GAF2EIFVKdPowXvJNya+1kvhd66SQ2ZYTNywjlPE5j9VmLVZ7ELE3cqIhXsHCCeOp6Jzq&#10;QaBgv8H8k8oZCSEFjQsZXBW0NlIVDaSmqV+oeepFVEULmZPibFN6u7Ty22EHzHQtXy4588LRGz0h&#10;CLPvkX0CCAPbBu/JxwCMQsivIaYVwbZ+B9MuxR1k8UcNLs8kix2Lx6fZY3VEJsdDSae3zV2zvMnp&#10;qgsuQsIvKjiWFy1PE4+ZQFMsFoevCUfgGZCLWs8G6sC7+qYuYSlY0z0aa/Nl6Se1tcAOgjoBj81U&#10;+ioKhbGffcfwFMkGBCP83qop0nrimrWPassKT1aNtX8oTS6SvpHji3pCSuXxXNN6is4wTexm4MQ6&#10;N/6F6DVwis9QVXr7f8AzolQOHmewMz7A6Nl19YtNeow/OzDqzhY8h+5U+qBYQ01aHnT6UPkX/L0v&#10;8Mu33/wBAAD//wMAUEsDBBQABgAIAAAAIQAk6Okc3gAAAAkBAAAPAAAAZHJzL2Rvd25yZXYueG1s&#10;TI9BS8NAEIXvQv/DMgVvdrcRSxuzKSIItQehVRFvm+yYpGZnQ3abxn/vtBe9zeM93nwvW4+uFQP2&#10;ofGkYT5TIJBKbxuqNLy9Pt0sQYRoyJrWE2r4wQDrfHKVmdT6E+1w2MdKcAmF1GioY+xSKUNZozNh&#10;5jsk9r5870xk2VfS9ubE5a6ViVIL6UxD/KE2HT7WWH7vj06D/Hx53xySj2RohuVq+1xsd2Gz0Pp6&#10;Oj7cg4g4xr8wnPEZHXJmKvyRbBAt65W646iGhBec/Ysu+FDqFmSeyf8L8l8AAAD//wMAUEsBAi0A&#10;FAAGAAgAAAAhALaDOJL+AAAA4QEAABMAAAAAAAAAAAAAAAAAAAAAAFtDb250ZW50X1R5cGVzXS54&#10;bWxQSwECLQAUAAYACAAAACEAOP0h/9YAAACUAQAACwAAAAAAAAAAAAAAAAAvAQAAX3JlbHMvLnJl&#10;bHNQSwECLQAUAAYACAAAACEAsyvshu0BAAA+BAAADgAAAAAAAAAAAAAAAAAuAgAAZHJzL2Uyb0Rv&#10;Yy54bWxQSwECLQAUAAYACAAAACEAJOjpHN4AAAAJAQAADwAAAAAAAAAAAAAAAABHBAAAZHJzL2Rv&#10;d25yZXYueG1sUEsFBgAAAAAEAAQA8wAAAFIFAAAAAA==&#10;" strokecolor="black [3213]" strokeweight="1.5pt">
                <v:stroke endarrow="block" joinstyle="miter"/>
              </v:shape>
            </w:pict>
          </mc:Fallback>
        </mc:AlternateContent>
      </w: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0BDE14" wp14:editId="3C5357B1">
                <wp:simplePos x="0" y="0"/>
                <wp:positionH relativeFrom="column">
                  <wp:posOffset>1209040</wp:posOffset>
                </wp:positionH>
                <wp:positionV relativeFrom="paragraph">
                  <wp:posOffset>322580</wp:posOffset>
                </wp:positionV>
                <wp:extent cx="1980000" cy="0"/>
                <wp:effectExtent l="0" t="76200" r="2032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00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FF4955" id="Straight Arrow Connector 24" o:spid="_x0000_s1026" type="#_x0000_t32" style="position:absolute;margin-left:95.2pt;margin-top:25.4pt;width:155.9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E197AEAAD8EAAAOAAAAZHJzL2Uyb0RvYy54bWysU8GO0zAQvSPxD5bvNEkFaKmarlCX5YKg&#10;YuEDvI7dWLI91tg06d8zdtKUBYQEIgfHzsybee9lvL0dnWUnhdGAb3mzqjlTXkJn/LHlX7/cv7jh&#10;LCbhO2HBq5afVeS3u+fPtkPYqDX0YDuFjIr4uBlCy/uUwqaqouyVE3EFQXkKakAnEh3xWHUoBqru&#10;bLWu69fVANgFBKlipK93U5DvSn2tlUyftI4qMdty4pbKimV9zGu124rNEUXojZxpiH9g4YTx1HQp&#10;dSeSYN/Q/FLKGYkQQaeVBFeB1kaqooHUNPVPah56EVTRQubEsNgU/19Z+fF0QGa6lq9fcuaFo3/0&#10;kFCYY5/YW0QY2B68Jx8BGaWQX0OIG4Lt/QHnUwwHzOJHjS6/SRYbi8fnxWM1JibpY/PmpqaHM3mJ&#10;VVdgwJjeK3Asb1oeZyILg6Z4LE4fYqLWBLwAclfr2ZDr16/qkhbBmu7eWJuDZaDU3iI7CRqFNDZZ&#10;ClV4kpWEse98x9I5kA8JjfBHq+ZM6wmQxU9yyy6drZp6f1aabMwCp+Z5gK/9hJTKp0tP6yk7wzSx&#10;W4Az6z8B5/wMVWW4/wa8IEpn8GkBO+MBf0f7apOe8i8OTLqzBY/QncsgFGtoSour843K1+DHc4Ff&#10;7/3uOwAAAP//AwBQSwMEFAAGAAgAAAAhAP+RE3PeAAAACQEAAA8AAABkcnMvZG93bnJldi54bWxM&#10;j0FLw0AQhe+C/2EZwZvddbGljdkUEYTag9CqiLdNdkyi2dmQ3abx3zvSgx7fm4837+XryXdixCG2&#10;gQxczxQIpCq4lmoDL88PV0sQMVlytguEBr4xwro4P8tt5sKRdjjuUy04hGJmDTQp9ZmUsWrQ2zgL&#10;PRLfPsLgbWI51NIN9sjhvpNaqYX0tiX+0Nge7xusvvYHb0C+P71uPvWbHttxudo+lttd3CyMubyY&#10;7m5BJJzSHwy/9bk6FNypDAdyUXSsV+qGUQNzxRMYmCutQZQnQxa5/L+g+AEAAP//AwBQSwECLQAU&#10;AAYACAAAACEAtoM4kv4AAADhAQAAEwAAAAAAAAAAAAAAAAAAAAAAW0NvbnRlbnRfVHlwZXNdLnht&#10;bFBLAQItABQABgAIAAAAIQA4/SH/1gAAAJQBAAALAAAAAAAAAAAAAAAAAC8BAABfcmVscy8ucmVs&#10;c1BLAQItABQABgAIAAAAIQBSmE197AEAAD8EAAAOAAAAAAAAAAAAAAAAAC4CAABkcnMvZTJvRG9j&#10;LnhtbFBLAQItABQABgAIAAAAIQD/kRNz3gAAAAkBAAAPAAAAAAAAAAAAAAAAAEYEAABkcnMvZG93&#10;bnJldi54bWxQSwUGAAAAAAQABADzAAAAUQUAAAAA&#10;" strokecolor="black [3213]" strokeweight="1.5pt">
                <v:stroke endarrow="block" joinstyle="miter"/>
              </v:shape>
            </w:pict>
          </mc:Fallback>
        </mc:AlternateContent>
      </w:r>
    </w:p>
    <w:p w14:paraId="5A338C7D" w14:textId="77777777" w:rsidR="00A23561" w:rsidRPr="00B72B32" w:rsidRDefault="00A23561" w:rsidP="00A23561">
      <w:pPr>
        <w:spacing w:after="0" w:line="480" w:lineRule="auto"/>
        <w:rPr>
          <w:rFonts w:cs="Times New Roman"/>
          <w:b/>
        </w:rPr>
      </w:pP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580481" wp14:editId="1FB1B596">
                <wp:simplePos x="0" y="0"/>
                <wp:positionH relativeFrom="column">
                  <wp:posOffset>-85060</wp:posOffset>
                </wp:positionH>
                <wp:positionV relativeFrom="paragraph">
                  <wp:posOffset>347862</wp:posOffset>
                </wp:positionV>
                <wp:extent cx="2594344" cy="581025"/>
                <wp:effectExtent l="0" t="0" r="15875" b="2857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4344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2BA7C8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ssessed for valid data on serum MDK </w:t>
                            </w:r>
                          </w:p>
                          <w:p w14:paraId="5CD05BED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1,183 (78.9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580481" id="_x0000_s1028" type="#_x0000_t202" style="position:absolute;margin-left:-6.7pt;margin-top:27.4pt;width:204.3pt;height:4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luhJgIAAE4EAAAOAAAAZHJzL2Uyb0RvYy54bWysVNuO0zAQfUfiHyy/06TZFNqo6WrpUoS0&#10;XKRdPsBxnMbC9hjbbbJ8PWOnW8pFPCDyYHns8ZmZc2ayvh61IkfhvART0/ksp0QYDq00+5p+fti9&#10;WFLiAzMtU2BETR+Fp9eb58/Wg61EAT2oVjiCIMZXg61pH4KtsszzXmjmZ2CFwcsOnGYBTbfPWscG&#10;RNcqK/L8ZTaAa60DLrzH09vpkm4SftcJHj52nReBqJpibiGtLq1NXLPNmlV7x2wv+SkN9g9ZaCYN&#10;Bj1D3bLAyMHJ36C05A48dGHGQWfQdZKLVANWM89/qea+Z1akWpAcb880+f8Hyz8cPzkiW9TuihLD&#10;NGr0IMZAXsNIikjPYH2FXvcW/cKIx+iaSvX2DvgXTwxse2b24sY5GHrBWkxvHl9mF08nHB9BmuE9&#10;tBiGHQIkoLFzOnKHbBBER5kez9LEVDgeFotVeVWWlHC8WyznebFIIVj19No6H94K0CRuaupQ+oTO&#10;jnc+xGxY9eQSg3lQst1JpZLh9s1WOXJk2Ca79J3Qf3JThgw1XS0w9t8h8vT9CULLgP2upK7p8uzE&#10;qkjbG9OmbgxMqmmPKStz4jFSN5EYxmZMip3laaB9RGIdTO2N44ibHtw3SgZs7Zr6rwfmBCXqnUFx&#10;VvOyjLOQjHLxqkDDXd40lzfMcISqKQ+OksnYhjRBkQMDNyhjJxPDUe8pl1PS2LSJ+NOAxam4tJPX&#10;j9/A5jsAAAD//wMAUEsDBBQABgAIAAAAIQD34Dr53gAAAAoBAAAPAAAAZHJzL2Rvd25yZXYueG1s&#10;TI/BTsMwEETvSPyDtUjcWqdNWtE0ThUVcSwSBXF2bTcJxGvLdtPw9ywnelzt08ybajfZgY0mxN6h&#10;gMU8A2ZQOd1jK+Dj/WX2BCwmiVoODo2AHxNhV9/fVbLU7opvZjymllEIxlIK6FLyJedRdcbKOHfe&#10;IP3OLliZ6Awt10FeKdwOfJlla25lj9TQSW/2nVHfx4sVcGgO++w1jLbxn+evQXqlnn0U4vFharbA&#10;kpnSPwx/+qQONTmd3AV1ZIOA2SIvCBWwKmgCAflmtQR2IrJY58Drit9OqH8BAAD//wMAUEsBAi0A&#10;FAAGAAgAAAAhALaDOJL+AAAA4QEAABMAAAAAAAAAAAAAAAAAAAAAAFtDb250ZW50X1R5cGVzXS54&#10;bWxQSwECLQAUAAYACAAAACEAOP0h/9YAAACUAQAACwAAAAAAAAAAAAAAAAAvAQAAX3JlbHMvLnJl&#10;bHNQSwECLQAUAAYACAAAACEAGCJboSYCAABOBAAADgAAAAAAAAAAAAAAAAAuAgAAZHJzL2Uyb0Rv&#10;Yy54bWxQSwECLQAUAAYACAAAACEA9+A6+d4AAAAKAQAADwAAAAAAAAAAAAAAAACABAAAZHJzL2Rv&#10;d25yZXYueG1sUEsFBgAAAAAEAAQA8wAAAIsFAAAAAA==&#10;">
                <v:textbox>
                  <w:txbxContent>
                    <w:p w14:paraId="232BA7C8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ssessed for valid data on serum MDK </w:t>
                      </w:r>
                    </w:p>
                    <w:p w14:paraId="5CD05BED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n = 1,183 (78.9%)</w:t>
                      </w:r>
                    </w:p>
                  </w:txbxContent>
                </v:textbox>
              </v:shape>
            </w:pict>
          </mc:Fallback>
        </mc:AlternateContent>
      </w:r>
    </w:p>
    <w:p w14:paraId="06A17872" w14:textId="77777777" w:rsidR="00A23561" w:rsidRPr="00B72B32" w:rsidRDefault="00A23561" w:rsidP="00A23561">
      <w:pPr>
        <w:spacing w:after="0" w:line="480" w:lineRule="auto"/>
        <w:rPr>
          <w:rFonts w:cs="Times New Roman"/>
          <w:b/>
        </w:rPr>
      </w:pPr>
    </w:p>
    <w:p w14:paraId="7B966981" w14:textId="77777777" w:rsidR="00A23561" w:rsidRPr="00B72B32" w:rsidRDefault="00A23561" w:rsidP="00A23561">
      <w:pPr>
        <w:spacing w:after="0" w:line="480" w:lineRule="auto"/>
        <w:rPr>
          <w:rFonts w:cs="Times New Roman"/>
          <w:b/>
        </w:rPr>
      </w:pP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900478" wp14:editId="53086CA6">
                <wp:simplePos x="0" y="0"/>
                <wp:positionH relativeFrom="margin">
                  <wp:posOffset>3248025</wp:posOffset>
                </wp:positionH>
                <wp:positionV relativeFrom="paragraph">
                  <wp:posOffset>277495</wp:posOffset>
                </wp:positionV>
                <wp:extent cx="2638356" cy="752475"/>
                <wp:effectExtent l="0" t="0" r="10160" b="28575"/>
                <wp:wrapNone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8356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37CBF" w14:textId="77777777" w:rsidR="00A23561" w:rsidRDefault="00A23561" w:rsidP="00A23561">
                            <w:pPr>
                              <w:spacing w:before="120"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(n = 684)</w:t>
                            </w:r>
                          </w:p>
                          <w:p w14:paraId="43B58992" w14:textId="77777777" w:rsidR="00A23561" w:rsidRPr="007573FB" w:rsidRDefault="00A23561" w:rsidP="00A235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20"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vali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F23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t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erum MDK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684 (45.6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00478" id="_x0000_s1029" type="#_x0000_t202" style="position:absolute;margin-left:255.75pt;margin-top:21.85pt;width:207.75pt;height:59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4NNKAIAAE4EAAAOAAAAZHJzL2Uyb0RvYy54bWysVNtu2zAMfR+wfxD0vjhxLk2NOEWXLsOA&#10;7gK0+wBZlmNhkqhJSuzs60vJaZrdXob5QRAl6vDwkPTqpteKHITzEkxJJ6MxJcJwqKXZlfTr4/bN&#10;khIfmKmZAiNKehSe3qxfv1p1thA5tKBq4QiCGF90tqRtCLbIMs9boZkfgRUGLxtwmgU03S6rHesQ&#10;XassH48XWQeutg648B5P74ZLuk74TSN4+Nw0XgSiSorcQlpdWqu4ZusVK3aO2VbyEw32Dyw0kwaD&#10;nqHuWGBk7+RvUFpyBx6aMOKgM2gayUXKAbOZjH/J5qFlVqRcUBxvzzL5/wfLPx2+OCLrks4XlBim&#10;sUaPog/kLfQkj/J01hfo9WDRL/R4jGVOqXp7D/ybJwY2LTM7cescdK1gNdKbxJfZxdMBx0eQqvsI&#10;NYZh+wAJqG+cjtqhGgTRsUzHc2kiFY6H+WK6nEaKHO+u5vnsap5CsOL5tXU+vBegSdyU1GHpEzo7&#10;3PsQ2bDi2SUG86BkvZVKJcPtqo1y5MCwTbbpO6H/5KYM6Up6Pc/ngwB/hRin708QWgbsdyV1SZdn&#10;J1ZE2d6ZOnVjYFINe6SszEnHKN0gYuirPlVsGgNEjSuojyisg6G9cRxx04L7QUmHrV1S/33PnKBE&#10;fTBYnOvJbBZnIRmz+VWOhru8qS5vmOEIVVIeHCWDsQlpgqJyBm6xjI1MCr9wOZHGpk3CnwYsTsWl&#10;nbxefgPrJwAAAP//AwBQSwMEFAAGAAgAAAAhAGfi8ODdAAAACgEAAA8AAABkcnMvZG93bnJldi54&#10;bWxMj8FOwzAQRO9I/IO1SNyok0BbCHGqqIhjkSiIs2u7ScBeW7abhr9nOcFxtU8zb5rN7CybTEyj&#10;RwHlogBmUHk9Yi/g/e355h5YyhK1tB6NgG+TYNNeXjSy1v6Mr2ba555RCKZaChhyDjXnSQ3GybTw&#10;wSD9jj46memMPddRnincWV4VxYo7OSI1DDKY7WDU1/7kBOy63bZ4iZPrwsfx08qg1FNIQlxfzd0j&#10;sGzm/AfDrz6pQ0tOB39CnZgVsCzLJaEC7m7XwAh4qNY07kDkqqqAtw3/P6H9AQAA//8DAFBLAQIt&#10;ABQABgAIAAAAIQC2gziS/gAAAOEBAAATAAAAAAAAAAAAAAAAAAAAAABbQ29udGVudF9UeXBlc10u&#10;eG1sUEsBAi0AFAAGAAgAAAAhADj9If/WAAAAlAEAAAsAAAAAAAAAAAAAAAAALwEAAF9yZWxzLy5y&#10;ZWxzUEsBAi0AFAAGAAgAAAAhAP5jg00oAgAATgQAAA4AAAAAAAAAAAAAAAAALgIAAGRycy9lMm9E&#10;b2MueG1sUEsBAi0AFAAGAAgAAAAhAGfi8ODdAAAACgEAAA8AAAAAAAAAAAAAAAAAggQAAGRycy9k&#10;b3ducmV2LnhtbFBLBQYAAAAABAAEAPMAAACMBQAAAAA=&#10;">
                <v:textbox>
                  <w:txbxContent>
                    <w:p w14:paraId="40637CBF" w14:textId="77777777" w:rsidR="00A23561" w:rsidRDefault="00A23561" w:rsidP="00A23561">
                      <w:pPr>
                        <w:spacing w:before="120" w:after="12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(n = 684)</w:t>
                      </w:r>
                    </w:p>
                    <w:p w14:paraId="43B58992" w14:textId="77777777" w:rsidR="00A23561" w:rsidRPr="007573FB" w:rsidRDefault="00A23561" w:rsidP="00A235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20" w:after="12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No vali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FF23DB">
                        <w:rPr>
                          <w:rFonts w:ascii="Arial" w:hAnsi="Arial" w:cs="Arial"/>
                          <w:sz w:val="20"/>
                          <w:szCs w:val="20"/>
                        </w:rPr>
                        <w:t>dat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erum MDK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n = 684 (45.6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5A6DA0" w14:textId="77777777" w:rsidR="00A23561" w:rsidRPr="00B72B32" w:rsidRDefault="00A23561" w:rsidP="00A23561">
      <w:pPr>
        <w:spacing w:after="0" w:line="480" w:lineRule="auto"/>
        <w:rPr>
          <w:rFonts w:cs="Times New Roman"/>
          <w:b/>
        </w:rPr>
      </w:pPr>
    </w:p>
    <w:p w14:paraId="2C2C8564" w14:textId="77777777" w:rsidR="00A23561" w:rsidRPr="00B72B32" w:rsidRDefault="00A23561" w:rsidP="00A23561">
      <w:pPr>
        <w:spacing w:after="120" w:line="360" w:lineRule="auto"/>
        <w:rPr>
          <w:rFonts w:cs="Times New Roman"/>
          <w:b/>
        </w:rPr>
      </w:pP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3CFC4B" wp14:editId="0FA77083">
                <wp:simplePos x="0" y="0"/>
                <wp:positionH relativeFrom="margin">
                  <wp:posOffset>-89062</wp:posOffset>
                </wp:positionH>
                <wp:positionV relativeFrom="paragraph">
                  <wp:posOffset>322580</wp:posOffset>
                </wp:positionV>
                <wp:extent cx="2619375" cy="616689"/>
                <wp:effectExtent l="0" t="0" r="28575" b="12065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9375" cy="6166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6B8C3E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ross-sectional analysis</w:t>
                            </w:r>
                          </w:p>
                          <w:p w14:paraId="06EFF713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499 (33.3%)</w:t>
                            </w:r>
                          </w:p>
                          <w:p w14:paraId="3EE6517E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24D13474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 = 49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CFC4B" id="_x0000_s1030" type="#_x0000_t202" style="position:absolute;margin-left:-7pt;margin-top:25.4pt;width:206.25pt;height:48.5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w2wKQIAAE4EAAAOAAAAZHJzL2Uyb0RvYy54bWysVNtu2zAMfR+wfxD0vjhxkzQx4hRdugwD&#10;ugvQ7gNkWY6FSaImKbGzry8lp2l2exnmB0GUqMPDQ9Krm14rchDOSzAlnYzGlAjDoZZmV9Kvj9s3&#10;C0p8YKZmCowo6VF4erN+/WrV2ULk0IKqhSMIYnzR2ZK2IdgiyzxvhWZ+BFYYvGzAaRbQdLusdqxD&#10;dK2yfDyeZx242jrgwns8vRsu6TrhN43g4XPTeBGIKilyC2l1aa3imq1XrNg5ZlvJTzTYP7DQTBoM&#10;eoa6Y4GRvZO/QWnJHXhowoiDzqBpJBcpB8xmMv4lm4eWWZFyQXG8Pcvk/x8s/3T44oisS3o1pcQw&#10;jTV6FH0gb6EneZSns75ArweLfqHHYyxzStXbe+DfPDGwaZnZiVvnoGsFq5HeJL7MLp4OOD6CVN1H&#10;qDEM2wdIQH3jdNQO1SCIjmU6nksTqXA8zOeT5dX1jBKOd/PJfL5YphCseH5tnQ/vBWgSNyV1WPqE&#10;zg73PkQ2rHh2icE8KFlvpVLJcLtqoxw5MGyTbfpO6D+5KUO6ki5n+WwQ4K8Q4/T9CULLgP2upC7p&#10;4uzEiijbO1OnbgxMqmGPlJU56RilG0QMfdWnik1jgKhxBfURhXUwtDeOI25acD8o6bC1S+q/75kT&#10;lKgPBouznEyncRaSMZ1d52i4y5vq8oYZjlAl5cFRMhibkCYoKmfgFsvYyKTwC5cTaWzaJPxpwOJU&#10;XNrJ6+U3sH4CAAD//wMAUEsDBBQABgAIAAAAIQDB34Jj3gAAAAoBAAAPAAAAZHJzL2Rvd25yZXYu&#10;eG1sTI/LTsMwEEX3SPyDNUjsWrvQQpvGqaIilkVqQV1PbTcJ+KXYTcPfM6xgOZqre88pN6OzbDB9&#10;6oKXMJsKYMaroDvfSPh4f50sgaWMXqMN3kj4Ngk21e1NiYUOV783wyE3jEp8KlBCm3MsOE+qNQ7T&#10;NETj6XcOvcNMZ99w3eOVyp3lD0I8cYedp4UWo9m2Rn0dLk7Crt5txVs/uDoez58Wo1IvMUl5fzfW&#10;a2DZjPkvDL/4hA4VMZ3CxevErITJbE4uWcJCkAIFHlfLBbATJefPK+BVyf8rVD8AAAD//wMAUEsB&#10;Ai0AFAAGAAgAAAAhALaDOJL+AAAA4QEAABMAAAAAAAAAAAAAAAAAAAAAAFtDb250ZW50X1R5cGVz&#10;XS54bWxQSwECLQAUAAYACAAAACEAOP0h/9YAAACUAQAACwAAAAAAAAAAAAAAAAAvAQAAX3JlbHMv&#10;LnJlbHNQSwECLQAUAAYACAAAACEAEssNsCkCAABOBAAADgAAAAAAAAAAAAAAAAAuAgAAZHJzL2Uy&#10;b0RvYy54bWxQSwECLQAUAAYACAAAACEAwd+CY94AAAAKAQAADwAAAAAAAAAAAAAAAACDBAAAZHJz&#10;L2Rvd25yZXYueG1sUEsFBgAAAAAEAAQA8wAAAI4FAAAAAA==&#10;">
                <v:textbox>
                  <w:txbxContent>
                    <w:p w14:paraId="266B8C3E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ross-sectional analysis</w:t>
                      </w:r>
                    </w:p>
                    <w:p w14:paraId="06EFF713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n = 499 (33.3%)</w:t>
                      </w:r>
                    </w:p>
                    <w:p w14:paraId="3EE6517E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24D13474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(n = 49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06273E" w14:textId="77777777" w:rsidR="00A23561" w:rsidRPr="00B72B32" w:rsidRDefault="00A23561" w:rsidP="00A23561">
      <w:pPr>
        <w:spacing w:after="120" w:line="360" w:lineRule="auto"/>
        <w:rPr>
          <w:rFonts w:cs="Times New Roman"/>
          <w:b/>
        </w:rPr>
      </w:pPr>
    </w:p>
    <w:p w14:paraId="5E1C4E29" w14:textId="77777777" w:rsidR="00A23561" w:rsidRPr="00B72B32" w:rsidRDefault="00A23561" w:rsidP="00A23561">
      <w:pPr>
        <w:spacing w:after="120" w:line="360" w:lineRule="auto"/>
        <w:rPr>
          <w:rFonts w:cs="Times New Roman"/>
          <w:b/>
        </w:rPr>
      </w:pPr>
      <w:r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940BF6" wp14:editId="3B9BA2F3">
                <wp:simplePos x="0" y="0"/>
                <wp:positionH relativeFrom="column">
                  <wp:posOffset>1228725</wp:posOffset>
                </wp:positionH>
                <wp:positionV relativeFrom="paragraph">
                  <wp:posOffset>328295</wp:posOffset>
                </wp:positionV>
                <wp:extent cx="0" cy="360000"/>
                <wp:effectExtent l="0" t="0" r="19050" b="2159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1F1164" id="Straight Connector 16" o:spid="_x0000_s1026" style="position:absolute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6.75pt,25.85pt" to="96.75pt,5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vsb1QEAAA4EAAAOAAAAZHJzL2Uyb0RvYy54bWysU8GO0zAQvSPxD5bvNOkiKoia7qGr5YKg&#10;YtkP8DrjxpLtsWzTpH/P2EnTFSAkVpuDE9vz3sx7M9nejtawE4So0bV8vao5Ayex0+7Y8scf9+8+&#10;chaTcJ0w6KDlZ4j8dvf2zXbwDdxgj6aDwIjExWbwLe9T8k1VRdmDFXGFHhxdKgxWJNqGY9UFMRC7&#10;NdVNXW+qAUPnA0qIkU7vpku+K/xKgUzflIqQmGk51ZbKGsr6lNdqtxXNMQjfazmXIV5QhRXaUdKF&#10;6k4kwX4G/QeV1TJgRJVWEm2FSmkJRQOpWde/qXnohYeihcyJfrEpvh6t/Ho6BKY76t2GMycs9egh&#10;BaGPfWJ7dI4cxMDokpwafGwIsHeHMO+iP4Qse1TB5jcJYmNx97y4C2NicjqUdPp+U9OT6aorzoeY&#10;PgNalj9abrTLukUjTl9imkIvIfnYODZQxZ/qD3UJi2h0d6+NyZdldmBvAjsJ6noa13OyZ1GU2jiq&#10;ICuaNJSvdDYw8X8HRa5Q1espQZ7HK6eQEly68BpH0RmmqIIFOFf2L+Acn6FQZvV/wAuiZEaXFrDV&#10;DsPfyr5aoab4iwOT7mzBE3bn0t1iDQ1dadP8g+Spfr4v8OtvvPsFAAD//wMAUEsDBBQABgAIAAAA&#10;IQA3KM4j4AAAAAoBAAAPAAAAZHJzL2Rvd25yZXYueG1sTI9BT8JAEIXvJP6HzZh4IbKtikDtlmij&#10;CTcUjF6X7tBWu7NNd4Hqr2fwIrd5My9vvpfOe9uIPXa+dqQgHkUgkApnaioVvK9frqcgfNBkdOMI&#10;Ffygh3l2MUh1YtyB3nC/CqXgEPKJVlCF0CZS+qJCq/3ItUh827rO6sCyK6Xp9IHDbSNvouheWl0T&#10;f6h0i3mFxfdqZxVsl7OPp89h/vq8totJHpdfftj/KnV12T8+gAjYh38znPAZHTJm2rgdGS8a1rPb&#10;MVsVjOMJiJPhb7HhIZregcxSeV4hOwIAAP//AwBQSwECLQAUAAYACAAAACEAtoM4kv4AAADhAQAA&#10;EwAAAAAAAAAAAAAAAAAAAAAAW0NvbnRlbnRfVHlwZXNdLnhtbFBLAQItABQABgAIAAAAIQA4/SH/&#10;1gAAAJQBAAALAAAAAAAAAAAAAAAAAC8BAABfcmVscy8ucmVsc1BLAQItABQABgAIAAAAIQAmhvsb&#10;1QEAAA4EAAAOAAAAAAAAAAAAAAAAAC4CAABkcnMvZTJvRG9jLnhtbFBLAQItABQABgAIAAAAIQA3&#10;KM4j4AAAAAoBAAAPAAAAAAAAAAAAAAAAAC8EAABkcnMvZG93bnJldi54bWxQSwUGAAAAAAQABADz&#10;AAAAPAUAAAAA&#10;" strokecolor="black [3213]" strokeweight="1.5pt">
                <v:stroke joinstyle="miter"/>
              </v:line>
            </w:pict>
          </mc:Fallback>
        </mc:AlternateContent>
      </w:r>
    </w:p>
    <w:p w14:paraId="7EEF7686" w14:textId="77777777" w:rsidR="00A23561" w:rsidRPr="00B72B32" w:rsidRDefault="00A23561" w:rsidP="00A23561">
      <w:pPr>
        <w:spacing w:after="120" w:line="360" w:lineRule="auto"/>
        <w:rPr>
          <w:rFonts w:cs="Times New Roman"/>
          <w:b/>
        </w:rPr>
      </w:pPr>
      <w:r w:rsidRPr="00AD481E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C72229" wp14:editId="5E766F96">
                <wp:simplePos x="0" y="0"/>
                <wp:positionH relativeFrom="margin">
                  <wp:posOffset>5233225</wp:posOffset>
                </wp:positionH>
                <wp:positionV relativeFrom="paragraph">
                  <wp:posOffset>338455</wp:posOffset>
                </wp:positionV>
                <wp:extent cx="0" cy="2627630"/>
                <wp:effectExtent l="76200" t="0" r="57150" b="5842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763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72800" id="Straight Arrow Connector 6" o:spid="_x0000_s1026" type="#_x0000_t32" style="position:absolute;margin-left:412.05pt;margin-top:26.65pt;width:0;height:206.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kBu7gEAAD0EAAAOAAAAZHJzL2Uyb0RvYy54bWysU82O0zAQviPxDpbvNGkRAaqmK9RluSCo&#10;WHgAr2M3lmyPNTZN+/aMnTSlywnExY3t+eb76Xhzd3KWHRVGA77ly0XNmfISOuMPLf/x/eHVO85i&#10;Er4TFrxq+VlFfrd9+WIzhLVaQQ+2U8ioiY/rIbS8TymsqyrKXjkRFxCUp0sN6ESiLR6qDsVA3Z2t&#10;VnXdVANgFxCkipFO78dLvi39tVYyfdU6qsRsy0lbKiuW9Smv1XYj1gcUoTdykiH+QYUTxhPp3Ope&#10;JMF+ovmjlTMSIYJOCwmuAq2NVMUDuVnWz9w89iKo4oXCiWGOKf6/tvLLcY/MdC1vOPPC0V/0mFCY&#10;Q5/YB0QY2A68pxgBWZPTGkJcE2jn9zjtYthjtn7S6PIvmWKnkvB5TlidEpPjoaTTVbN627wu6VdX&#10;YMCYPilwLH+0PE46ZgHLkrA4fo6JqAl4AWRW69lAA/i+flOXsgjWdA/G2nxZxkntLLKjoEFIp2W2&#10;Qh1uqpIw9qPvWDoHiiGhEf5g1VRpPQGy+dFu+Upnq0bub0pTiGRw1PiMT0ipfLpwWk/VGaZJ3Qyc&#10;VOe5vwq9BU71GarKaP8NeEYUZvBpBjvjAcfMbtmvMemx/pLA6DtH8ATduQxCiYZmtKQ6vaf8CH7f&#10;F/j11W9/AQAA//8DAFBLAwQUAAYACAAAACEA4Ty0NOAAAAAKAQAADwAAAGRycy9kb3ducmV2Lnht&#10;bEyPwU6DQBCG7ya+w2ZMvNkFWhGRoTEmJrUHk1aN8bawI6DsLGG3FN/eNR70ODNf/vn+Yj2bXkw0&#10;us4yQryIQBDXVnfcIDw/3V9kIJxXrFVvmRC+yMG6PD0pVK7tkXc07X0jQgi7XCG03g+5lK5uySi3&#10;sANxuL3b0SgfxrGRelTHEG56mURRKo3qOHxo1UB3LdWf+4NBkG+PL5uP5DWZuim73j5U253bpIjn&#10;Z/PtDQhPs/+D4Uc/qEMZnCp7YO1Ej5AlqzigCJfLJYgA/C4qhFV6FYMsC/m/QvkNAAD//wMAUEsB&#10;Ai0AFAAGAAgAAAAhALaDOJL+AAAA4QEAABMAAAAAAAAAAAAAAAAAAAAAAFtDb250ZW50X1R5cGVz&#10;XS54bWxQSwECLQAUAAYACAAAACEAOP0h/9YAAACUAQAACwAAAAAAAAAAAAAAAAAvAQAAX3JlbHMv&#10;LnJlbHNQSwECLQAUAAYACAAAACEA4r5Abu4BAAA9BAAADgAAAAAAAAAAAAAAAAAuAgAAZHJzL2Uy&#10;b0RvYy54bWxQSwECLQAUAAYACAAAACEA4Ty0NOAAAAAKAQAADwAAAAAAAAAAAAAAAABIBAAAZHJz&#10;L2Rvd25yZXYueG1sUEsFBgAAAAAEAAQA8wAAAFUFAAAAAA=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43A2E7A5" w14:textId="77777777" w:rsidR="00A23561" w:rsidRDefault="00A23561" w:rsidP="00A23561">
      <w:pPr>
        <w:spacing w:after="120" w:line="360" w:lineRule="auto"/>
        <w:rPr>
          <w:rFonts w:cs="Times New Roman"/>
          <w:b/>
        </w:rPr>
      </w:pP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A3AE87" wp14:editId="226B2D23">
                <wp:simplePos x="0" y="0"/>
                <wp:positionH relativeFrom="margin">
                  <wp:posOffset>2047875</wp:posOffset>
                </wp:positionH>
                <wp:positionV relativeFrom="paragraph">
                  <wp:posOffset>296545</wp:posOffset>
                </wp:positionV>
                <wp:extent cx="1743075" cy="1028700"/>
                <wp:effectExtent l="0" t="0" r="28575" b="1905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075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D60C47" w14:textId="77777777" w:rsidR="00A23561" w:rsidRDefault="00A23561" w:rsidP="00A23561">
                            <w:pPr>
                              <w:spacing w:before="120"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(n = 77)</w:t>
                            </w:r>
                          </w:p>
                          <w:p w14:paraId="16A1B3DF" w14:textId="4110A6BC" w:rsidR="00A23561" w:rsidRPr="007573FB" w:rsidRDefault="00A23561" w:rsidP="00A235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20"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issing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at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serum creatinine, cystatin C, or both</w:t>
                            </w:r>
                            <w:r w:rsidR="00E76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7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.1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A3AE87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161.25pt;margin-top:23.35pt;width:137.25pt;height:8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g1gKAIAAE4EAAAOAAAAZHJzL2Uyb0RvYy54bWysVNuO0zAQfUfiHyy/06Shpd2o6WrpUoS0&#10;XKRdPsBxnMbC9hjbbVK+nrHTlmqBF0QeLI9nfDxzzkxWt4NW5CCcl2AqOp3klAjDoZFmV9GvT9tX&#10;S0p8YKZhCoyo6FF4ert++WLV21IU0IFqhCMIYnzZ24p2IdgyyzzvhGZ+AlYYdLbgNAtoul3WONYj&#10;ulZZkedvsh5cYx1w4T2e3o9Ouk74bSt4+Ny2XgSiKoq5hbS6tNZxzdYrVu4cs53kpzTYP2ShmTT4&#10;6AXqngVG9k7+BqUld+ChDRMOOoO2lVykGrCaaf6smseOWZFqQXK8vdDk/x8s/3T44ohsKjqjxDCN&#10;Ej2JIZC3MJAistNbX2LQo8WwMOAxqpwq9fYB+DdPDGw6ZnbizjnoO8EazG4ab2ZXV0ccH0Hq/iM0&#10;+AzbB0hAQ+t0pA7JIIiOKh0vysRUeHxyMXudL+aUcPRN82K5yJN2GSvP163z4b0ATeKmog6lT/Ds&#10;8OBDTIeV55D4mgclm61UKhluV2+UIweGbbJNX6rgWZgypK/ozbyYjwz8FSJP358gtAzY70rqii4v&#10;QayMvL0zTerGwKQa95iyMiciI3cji2Goh6TY/KxPDc0RmXUwtjeOI246cD8o6bG1K+q/75kTlKgP&#10;BtW5mc5mcRaSMZsvCjTctae+9jDDEaqiPDhKRmMT0gRF5gzcoY6tTAxHwcdcTklj0ybiTwMWp+La&#10;TlG/fgPrnwAAAP//AwBQSwMEFAAGAAgAAAAhAMtiEBbeAAAACgEAAA8AAABkcnMvZG93bnJldi54&#10;bWxMj8tOwzAQRfdI/IM1SOyoTaBNCZlUURHLIlEQa9d2k4Bfit00/D3DCpajObr33HozO8smM6Yh&#10;eITbhQBmvAp68B3C+9vzzRpYytJraYM3CN8mwaa5vKhlpcPZv5ppnztGIT5VEqHPOVacJ9UbJ9Mi&#10;ROPpdwyjk5nOseN6lGcKd5YXQqy4k4Onhl5Gs+2N+tqfHMKu3W3Fyzi5Nn4cP62MSj3FhHh9NbeP&#10;wLKZ8x8Mv/qkDg05HcLJ68Qswl1RLAlFuF+VwAhYPpQ07oBQiHUJvKn5/wnNDwAAAP//AwBQSwEC&#10;LQAUAAYACAAAACEAtoM4kv4AAADhAQAAEwAAAAAAAAAAAAAAAAAAAAAAW0NvbnRlbnRfVHlwZXNd&#10;LnhtbFBLAQItABQABgAIAAAAIQA4/SH/1gAAAJQBAAALAAAAAAAAAAAAAAAAAC8BAABfcmVscy8u&#10;cmVsc1BLAQItABQABgAIAAAAIQCCmg1gKAIAAE4EAAAOAAAAAAAAAAAAAAAAAC4CAABkcnMvZTJv&#10;RG9jLnhtbFBLAQItABQABgAIAAAAIQDLYhAW3gAAAAoBAAAPAAAAAAAAAAAAAAAAAIIEAABkcnMv&#10;ZG93bnJldi54bWxQSwUGAAAAAAQABADzAAAAjQUAAAAA&#10;">
                <v:textbox>
                  <w:txbxContent>
                    <w:p w14:paraId="08D60C47" w14:textId="77777777" w:rsidR="00A23561" w:rsidRDefault="00A23561" w:rsidP="00A23561">
                      <w:pPr>
                        <w:spacing w:before="120" w:after="12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(n = 77)</w:t>
                      </w:r>
                    </w:p>
                    <w:p w14:paraId="16A1B3DF" w14:textId="4110A6BC" w:rsidR="00A23561" w:rsidRPr="007573FB" w:rsidRDefault="00A23561" w:rsidP="00A235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20" w:after="12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issing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at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serum creatinine, cystatin C, or both</w:t>
                      </w:r>
                      <w:r w:rsidR="00E76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bookmarkStart w:id="1" w:name="_GoBack"/>
                      <w:bookmarkEnd w:id="1"/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7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.1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4AF651F" wp14:editId="57C7073A">
                <wp:simplePos x="0" y="0"/>
                <wp:positionH relativeFrom="column">
                  <wp:posOffset>619125</wp:posOffset>
                </wp:positionH>
                <wp:positionV relativeFrom="paragraph">
                  <wp:posOffset>17145</wp:posOffset>
                </wp:positionV>
                <wp:extent cx="719455" cy="0"/>
                <wp:effectExtent l="0" t="0" r="0" b="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7EDC1F8" id="Straight Connector 21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8.75pt,1.35pt" to="105.4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vuh2AEAAA4EAAAOAAAAZHJzL2Uyb0RvYy54bWysU02P0zAQvSPxHyzfadKKAhs13UNXywVB&#10;xS4/wOuMG0v+0tg06b9n7LTpChASq704Gc+853nP483taA07AkbtXcuXi5ozcNJ32h1a/uPx/t0n&#10;zmISrhPGO2j5CSK/3b59sxlCAyvfe9MBMiJxsRlCy/uUQlNVUfZgRVz4AI6SyqMViUI8VB2Kgdit&#10;qVZ1/aEaPHYBvYQYafduSvJt4VcKZPqmVITETMupt1RWLOtTXqvtRjQHFKHX8tyGeEEXVmhHh85U&#10;dyIJ9hP1H1RWS/TRq7SQ3lZeKS2haCA1y/o3NQ+9CFC0kDkxzDbF16OVX497ZLpr+WrJmROW7ugh&#10;odCHPrGdd44c9MgoSU4NITYE2Lk9nqMY9phljwpt/pIgNhZ3T7O7MCYmafPj8ub9es2ZvKSqKy5g&#10;TJ/BW5Z/Wm60y7pFI45fYqKzqPRSkreNYwNN2029rktZ9EZ399qYnCyzAzuD7Cjo1tNYeieGZ1UU&#10;GUe0WdGkofylk4GJ/zsocoW6Xk4H5Hm8cgopwaULr3FUnWGKOpiB587+BTzXZyiUWf0f8IwoJ3uX&#10;ZrDVzuPf2r5aoab6iwOT7mzBk+9O5XaLNTR0xfvzA8lT/Twu8Osz3v4CAAD//wMAUEsDBBQABgAI&#10;AAAAIQDuiF0C3QAAAAYBAAAPAAAAZHJzL2Rvd25yZXYueG1sTI/BTsMwEETvlfgHaytxqaiTSDQ0&#10;jVNBBBI3Sovg6sbbJBCvo9htA1/PwgWOoxnNvMnXo+3ECQffOlIQzyMQSJUzLdUKXnYPVzcgfNBk&#10;dOcIFXyih3VxMcl1ZtyZnvG0DbXgEvKZVtCE0GdS+qpBq/3c9UjsHdxgdWA51NIM+szltpNJFC2k&#10;1S3xQqN7LBusPrZHq+DwtHy9e5uVm/udfUzLuH73s/FLqcvpeLsCEXAMf2H4wWd0KJhp745kvOgU&#10;LNNrTipIUhBsJ3HET/a/Wha5/I9ffAMAAP//AwBQSwECLQAUAAYACAAAACEAtoM4kv4AAADhAQAA&#10;EwAAAAAAAAAAAAAAAAAAAAAAW0NvbnRlbnRfVHlwZXNdLnhtbFBLAQItABQABgAIAAAAIQA4/SH/&#10;1gAAAJQBAAALAAAAAAAAAAAAAAAAAC8BAABfcmVscy8ucmVsc1BLAQItABQABgAIAAAAIQAvDvuh&#10;2AEAAA4EAAAOAAAAAAAAAAAAAAAAAC4CAABkcnMvZTJvRG9jLnhtbFBLAQItABQABgAIAAAAIQDu&#10;iF0C3QAAAAYBAAAPAAAAAAAAAAAAAAAAADIEAABkcnMvZG93bnJldi54bWxQSwUGAAAAAAQABADz&#10;AAAAPAUAAAAA&#10;" strokecolor="black [3213]" strokeweight="1.5pt">
                <v:stroke joinstyle="miter"/>
              </v:line>
            </w:pict>
          </mc:Fallback>
        </mc:AlternateContent>
      </w:r>
      <w:r w:rsidRPr="00B01D5B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6D1DAB" wp14:editId="3A17DFF8">
                <wp:simplePos x="0" y="0"/>
                <wp:positionH relativeFrom="column">
                  <wp:posOffset>613410</wp:posOffset>
                </wp:positionH>
                <wp:positionV relativeFrom="paragraph">
                  <wp:posOffset>8255</wp:posOffset>
                </wp:positionV>
                <wp:extent cx="0" cy="1224000"/>
                <wp:effectExtent l="76200" t="0" r="57150" b="5270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E3823" id="Straight Arrow Connector 1" o:spid="_x0000_s1026" type="#_x0000_t32" style="position:absolute;margin-left:48.3pt;margin-top:.65pt;width:0;height:96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rUt7QEAAD0EAAAOAAAAZHJzL2Uyb0RvYy54bWysU9uO0zAQfUfiHyy/06QVIIiarlCX5QVB&#10;xcIHeB27seSbxkOT/j1jJ03p8gTixdc5M+ccj7d3o7PspCCZ4Fu+XtWcKS9DZ/yx5T++P7x6x1lC&#10;4Tthg1ctP6vE73YvX2yH2KhN6IPtFDBK4lMzxJb3iLGpqiR75URahag8XeoATiBt4Vh1IAbK7my1&#10;qeu31RCgixCkSolO76dLviv5tVYSv2qdFDLbcuKGZYQyPuWx2m1FcwQReyNnGuIfWDhhPBVdUt0L&#10;FOwnmD9SOSMhpKBxJYOrgtZGqqKB1KzrZ2oeexFV0ULmpLjYlP5fWvnldABmOno7zrxw9ESPCMIc&#10;e2QfAMLA9sF7sjEAW2e3hpgaAu39AeZdigfI0kcNLs8kio3F4fPisBqRyelQ0ul6s3ld18X96gqM&#10;kPCTCo7lRcvTzGMhsC4Oi9PnhFSagBdArmo9Gyjx+/pNXcJSsKZ7MNbmy9JOam+BnQQ1Ao5FCmW4&#10;iUJh7EffMTxHsgHBCH+0KoumSOtpyuInuWWFZ6um2t+UJhNJ4MTxWT0hpfJ4qWk9RWeYJnYLcGad&#10;+/5K9BY4x2eoKq39N+AFUSoHjwvYGR9g8uy2+tUmPcVfHJh0ZwueQncujVCsoR4tXs3/KX+C3/cF&#10;fv31u18AAAD//wMAUEsDBBQABgAIAAAAIQDO1Rdt3AAAAAcBAAAPAAAAZHJzL2Rvd25yZXYueG1s&#10;TI5BS8NAEIXvQv/DMgVvdtMooYnZFBGE2oPQqoi3TXZM0mZnQ3abxn/v2Isev3mPN1++nmwnRhx8&#10;60jBchGBQKqcaalW8Pb6dLMC4YMmoztHqOAbPayL2VWuM+POtMNxH2rBI+QzraAJoc+k9FWDVvuF&#10;65E4+3KD1YFxqKUZ9JnHbSfjKEqk1S3xh0b3+NhgddyfrAL5+fK+OcQf8diOq3T7XG53fpModT2f&#10;Hu5BBJzCXxl+9VkdCnYq3YmMF52CNEm4yfdbEBxfsGRM75Ygi1z+9y9+AAAA//8DAFBLAQItABQA&#10;BgAIAAAAIQC2gziS/gAAAOEBAAATAAAAAAAAAAAAAAAAAAAAAABbQ29udGVudF9UeXBlc10ueG1s&#10;UEsBAi0AFAAGAAgAAAAhADj9If/WAAAAlAEAAAsAAAAAAAAAAAAAAAAALwEAAF9yZWxzLy5yZWxz&#10;UEsBAi0AFAAGAAgAAAAhAJvmtS3tAQAAPQQAAA4AAAAAAAAAAAAAAAAALgIAAGRycy9lMm9Eb2Mu&#10;eG1sUEsBAi0AFAAGAAgAAAAhAM7VF23cAAAABwEAAA8AAAAAAAAAAAAAAAAARwQAAGRycy9kb3du&#10;cmV2LnhtbFBLBQYAAAAABAAEAPMAAABQ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0F8056F" wp14:editId="05F55316">
                <wp:simplePos x="0" y="0"/>
                <wp:positionH relativeFrom="column">
                  <wp:posOffset>1222375</wp:posOffset>
                </wp:positionH>
                <wp:positionV relativeFrom="paragraph">
                  <wp:posOffset>15875</wp:posOffset>
                </wp:positionV>
                <wp:extent cx="3996000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96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623906" id="Straight Connector 17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6.25pt,1.25pt" to="410.9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gQa2QEAAA8EAAAOAAAAZHJzL2Uyb0RvYy54bWysU8GO0zAQvSPxD5bvNOkiFho13UNXywVB&#10;xS4f4HXsxpLtscamSf+esZOmK0BIIC5O7Jn3PO/NeHs3OstOCqMB3/L1quZMeQmd8ceWf3t6ePOB&#10;s5iE74QFr1p+VpHf7V6/2g6hUTfQg+0UMiLxsRlCy/uUQlNVUfbKibiCoDwFNaATibZ4rDoUA7E7&#10;W93U9W01AHYBQaoY6fR+CvJd4ddayfRF66gSsy2n2lJZsazPea12W9EcUYTeyLkM8Q9VOGE8XbpQ&#10;3Ysk2Hc0v1A5IxEi6LSS4CrQ2khVNJCadf2TmsdeBFW0kDkxLDbF/0crP58OyExHvXvPmReOevSY&#10;UJhjn9gevCcHARkFyakhxIYAe3/AeRfDAbPsUaPLXxLExuLueXFXjYlJOny72dzWNTVBXmLVFRgw&#10;po8KHMs/LbfGZ+GiEadPMdFllHpJycfWs4FK3tTv6pIWwZruwVibg2V41N4iOwlqexrXuXhieJFF&#10;O+vpMEuaRJS/dLZq4v+qNNlCZa+nC/JAXjmFlMqnC6/1lJ1hmipYgHNlfwLO+RmqyrD+DXhBlJvB&#10;pwXsjAf8XdlXK/SUf3Fg0p0teIbuXNpbrKGpK87NLySP9ct9gV/f8e4HAAAA//8DAFBLAwQUAAYA&#10;CAAAACEAjvx0wN0AAAAHAQAADwAAAGRycy9kb3ducmV2LnhtbEyPzU7DMBCE75V4B2uRuFStk0j0&#10;J8SpIAKJG9AiuLrxNgnE6yh228DTs+XSnlajGc1+k60G24oD9r5xpCCeRiCQSmcaqhS8b54mCxA+&#10;aDK6dYQKftDDKr8aZTo17khveFiHSnAJ+VQrqEPoUil9WaPVfuo6JPZ2rrc6sOwraXp95HLbyiSK&#10;ZtLqhvhDrTssaiy/13urYPey/Hj4HBevjxv7PC/i6suPh1+lbq6H+zsQAYdwDsMJn9EhZ6at25Px&#10;omW9TG45quB02F8kMU/Z/muZZ/KSP/8DAAD//wMAUEsBAi0AFAAGAAgAAAAhALaDOJL+AAAA4QEA&#10;ABMAAAAAAAAAAAAAAAAAAAAAAFtDb250ZW50X1R5cGVzXS54bWxQSwECLQAUAAYACAAAACEAOP0h&#10;/9YAAACUAQAACwAAAAAAAAAAAAAAAAAvAQAAX3JlbHMvLnJlbHNQSwECLQAUAAYACAAAACEAOsoE&#10;GtkBAAAPBAAADgAAAAAAAAAAAAAAAAAuAgAAZHJzL2Uyb0RvYy54bWxQSwECLQAUAAYACAAAACEA&#10;jvx0wN0AAAAHAQAADwAAAAAAAAAAAAAAAAAz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</w:p>
    <w:p w14:paraId="5B9D6D3F" w14:textId="77777777" w:rsidR="00A23561" w:rsidRDefault="00A23561" w:rsidP="00A23561">
      <w:pPr>
        <w:spacing w:after="120" w:line="360" w:lineRule="auto"/>
        <w:rPr>
          <w:rFonts w:cs="Times New Roman"/>
          <w:b/>
        </w:rPr>
      </w:pPr>
    </w:p>
    <w:p w14:paraId="4174EE97" w14:textId="77777777" w:rsidR="00A23561" w:rsidRDefault="00A23561" w:rsidP="00A23561">
      <w:pPr>
        <w:spacing w:after="120" w:line="360" w:lineRule="auto"/>
        <w:rPr>
          <w:rFonts w:cs="Times New Roman"/>
          <w:b/>
        </w:rPr>
      </w:pPr>
      <w:r w:rsidRPr="00AD481E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F812BB7" wp14:editId="0976D237">
                <wp:simplePos x="0" y="0"/>
                <wp:positionH relativeFrom="column">
                  <wp:posOffset>622935</wp:posOffset>
                </wp:positionH>
                <wp:positionV relativeFrom="paragraph">
                  <wp:posOffset>123825</wp:posOffset>
                </wp:positionV>
                <wp:extent cx="1259840" cy="0"/>
                <wp:effectExtent l="0" t="76200" r="1651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BF1E9" id="Straight Arrow Connector 18" o:spid="_x0000_s1026" type="#_x0000_t32" style="position:absolute;margin-left:49.05pt;margin-top:9.75pt;width:99.2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fVc7gEAAD8EAAAOAAAAZHJzL2Uyb0RvYy54bWysU8GO0zAQvSPxD1buNGnFot2q6Qp1WS4I&#10;Vix8gNexG0u2xxoPTfv3jJ00ZQEhgbg4sWfem3nP483t0Ttx0JgshLZaLppK6KCgs2HfVl+/3L+6&#10;rkQiGTrpIOi2OulU3W5fvtgMca1X0IPrNAomCWk9xLbqieK6rpPqtZdpAVEHDhpAL4m3uK87lAOz&#10;e1evmuZNPQB2EUHplPj0bgxW28JvjFb0yZikSbi24t6orFjWp7zW241c71HG3qqpDfkPXXhpAxed&#10;qe4kSfEN7S9U3iqEBIYWCnwNxliliwZWs2x+UvPYy6iLFjYnxdmm9P9o1cfDAwrb8d3xTQXp+Y4e&#10;CaXd9yTeIsIgdhAC+wgoOIX9GmJaM2wXHnDapfiAWfzRoM9fliWOxePT7LE+klB8uFxd3Vy/5qtQ&#10;51h9AUZM9F6DF/mnrdLUyNzBsngsDx8ScWkGngG5qgtiYP6b5qopaQmc7e6tczlYBkrvHIqD5FGg&#10;4zJLYYZnWSStexc6QafIPhBaGfZOT5kuMCCLH+WWPzo5Pdb+rA3bmAWOxfMAX+pJpXSgc00XODvD&#10;DHc3A6eu/wSc8jNUl+H+G/CMKJUh0Az2NgD+ru2LTWbMPzsw6s4WPEF3KoNQrOEpLa5OLyo/gx/3&#10;BX5599vvAAAA//8DAFBLAwQUAAYACAAAACEAhUafC94AAAAIAQAADwAAAGRycy9kb3ducmV2Lnht&#10;bEyPQUvDQBCF74L/YRmhN7tpoCGJ2RQRhNpDoVURb5vsmESzsyG7TdN/74gHvc2893jzTbGZbS8m&#10;HH3nSMFqGYFAqp3pqFHw8vx4m4LwQZPRvSNUcEEPm/L6qtC5cWc64HQMjeAS8rlW0IYw5FL6ukWr&#10;/dINSOx9uNHqwOvYSDPqM5fbXsZRlEirO+ILrR7wocX663iyCuT7/nX7Gb/FUzel2e6p2h38NlFq&#10;cTPf34EIOIe/MPzgMzqUzFS5ExkvegVZuuIk69kaBPtxlvBQ/QqyLOT/B8pvAAAA//8DAFBLAQIt&#10;ABQABgAIAAAAIQC2gziS/gAAAOEBAAATAAAAAAAAAAAAAAAAAAAAAABbQ29udGVudF9UeXBlc10u&#10;eG1sUEsBAi0AFAAGAAgAAAAhADj9If/WAAAAlAEAAAsAAAAAAAAAAAAAAAAALwEAAF9yZWxzLy5y&#10;ZWxzUEsBAi0AFAAGAAgAAAAhAKQt9VzuAQAAPwQAAA4AAAAAAAAAAAAAAAAALgIAAGRycy9lMm9E&#10;b2MueG1sUEsBAi0AFAAGAAgAAAAhAIVGnwveAAAACAEAAA8AAAAAAAAAAAAAAAAASAQAAGRycy9k&#10;b3ducmV2LnhtbFBLBQYAAAAABAAEAPMAAABTBQAAAAA=&#10;" strokecolor="black [3213]" strokeweight="1.5pt">
                <v:stroke endarrow="block" joinstyle="miter"/>
              </v:shape>
            </w:pict>
          </mc:Fallback>
        </mc:AlternateContent>
      </w:r>
    </w:p>
    <w:p w14:paraId="3DF1F57E" w14:textId="77777777" w:rsidR="00A23561" w:rsidRDefault="00A23561" w:rsidP="00A23561">
      <w:pPr>
        <w:spacing w:after="120" w:line="360" w:lineRule="auto"/>
        <w:rPr>
          <w:rFonts w:cs="Times New Roman"/>
          <w:b/>
        </w:rPr>
      </w:pPr>
      <w:r w:rsidRPr="00B01D5B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6B4D71" wp14:editId="6586AA23">
                <wp:simplePos x="0" y="0"/>
                <wp:positionH relativeFrom="margin">
                  <wp:posOffset>-73025</wp:posOffset>
                </wp:positionH>
                <wp:positionV relativeFrom="paragraph">
                  <wp:posOffset>306070</wp:posOffset>
                </wp:positionV>
                <wp:extent cx="1438275" cy="733425"/>
                <wp:effectExtent l="0" t="0" r="28575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27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E2EB4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ligible for baseline (1998) eGFR analysis</w:t>
                            </w:r>
                          </w:p>
                          <w:p w14:paraId="07D28E2E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2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8.1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  <w:p w14:paraId="33A52592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19F27FB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 = 49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B4D71" id="_x0000_s1032" type="#_x0000_t202" style="position:absolute;margin-left:-5.75pt;margin-top:24.1pt;width:113.25pt;height:57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0JRJgIAAE0EAAAOAAAAZHJzL2Uyb0RvYy54bWysVNtu2zAMfR+wfxD0vjhxkiY14hRdugwD&#10;ugvQ7gNkWY6FSaImKbGzry8lp2l2wR6G+UEQRerw8JDy6qbXihyE8xJMSSejMSXCcKil2ZX06+P2&#10;zZISH5ipmQIjSnoUnt6sX79adbYQObSgauEIghhfdLakbQi2yDLPW6GZH4EVBp0NOM0Cmm6X1Y51&#10;iK5Vlo/HV1kHrrYOuPAeT+8GJ10n/KYRPHxuGi8CUSVFbiGtLq1VXLP1ihU7x2wr+YkG+wcWmkmD&#10;Sc9QdywwsnfyNygtuQMPTRhx0Bk0jeQi1YDVTMa/VPPQMitSLSiOt2eZ/P+D5Z8OXxyRdUmnlBim&#10;sUWPog/kLfQkj+p01hcY9GAxLPR4jF1OlXp7D/ybJwY2LTM7cescdK1gNbKbxJvZxdUBx0eQqvsI&#10;NaZh+wAJqG+cjtKhGATRsUvHc2ciFR5TzqbLfDGnhKNvMZ3O8nlKwYrn29b58F6AJnFTUoedT+js&#10;cO9DZMOK55CYzIOS9VYqlQy3qzbKkQPDKdmm74T+U5gypCvp9Rxz/x1inL4/QWgZcNyV1CVdnoNY&#10;EWV7Z+o0jIFJNeyRsjInHaN0g4ihr/rUsKuYIGpcQX1EYR0M042vETctuB+UdDjZJfXf98wJStQH&#10;g825nsxm8SkkYzZf5Gi4S0916WGGI1RJeXCUDMYmpAcUNTBwi21sZFL4hcuJNM5sEv70vuKjuLRT&#10;1MtfYP0EAAD//wMAUEsDBBQABgAIAAAAIQCCpowS3QAAAAoBAAAPAAAAZHJzL2Rvd25yZXYueG1s&#10;TI/BTsMwEETvSPyDtUjcWieBlirEqaIijkWiIM6u7SYBe23Zbhr+nuUEx9U+zbxptrOzbDIxjR4F&#10;lMsCmEHl9Yi9gPe358UGWMoStbQejYBvk2DbXl81stb+gq9mOuSeUQimWgoYcg4150kNxsm09MEg&#10;/U4+OpnpjD3XUV4o3FleFcWaOzkiNQwymN1g1Nfh7ATsu/2ueImT68LH6dPKoNRTSELc3szdI7Bs&#10;5vwHw68+qUNLTkd/Rp2YFbAoyxWhAu43FTACqnJF445Eru8egLcN/z+h/QEAAP//AwBQSwECLQAU&#10;AAYACAAAACEAtoM4kv4AAADhAQAAEwAAAAAAAAAAAAAAAAAAAAAAW0NvbnRlbnRfVHlwZXNdLnht&#10;bFBLAQItABQABgAIAAAAIQA4/SH/1gAAAJQBAAALAAAAAAAAAAAAAAAAAC8BAABfcmVscy8ucmVs&#10;c1BLAQItABQABgAIAAAAIQA170JRJgIAAE0EAAAOAAAAAAAAAAAAAAAAAC4CAABkcnMvZTJvRG9j&#10;LnhtbFBLAQItABQABgAIAAAAIQCCpowS3QAAAAoBAAAPAAAAAAAAAAAAAAAAAIAEAABkcnMvZG93&#10;bnJldi54bWxQSwUGAAAAAAQABADzAAAAigUAAAAA&#10;">
                <v:textbox>
                  <w:txbxContent>
                    <w:p w14:paraId="547E2EB4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ligible for baseline (1998) eGFR analysis</w:t>
                      </w:r>
                    </w:p>
                    <w:p w14:paraId="07D28E2E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n = 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2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8.1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  <w:p w14:paraId="33A52592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619F27FB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(n = 49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663A610" w14:textId="77777777" w:rsidR="00A23561" w:rsidRDefault="00A23561" w:rsidP="00A23561">
      <w:pPr>
        <w:spacing w:after="120" w:line="360" w:lineRule="auto"/>
        <w:rPr>
          <w:rFonts w:cs="Times New Roman"/>
          <w:b/>
        </w:rPr>
      </w:pPr>
    </w:p>
    <w:p w14:paraId="37E66BA3" w14:textId="77777777" w:rsidR="00A23561" w:rsidRDefault="00A23561" w:rsidP="00A23561">
      <w:pPr>
        <w:spacing w:after="120" w:line="360" w:lineRule="auto"/>
        <w:rPr>
          <w:rFonts w:cs="Times New Roman"/>
          <w:b/>
        </w:rPr>
      </w:pPr>
      <w:r w:rsidRPr="00B72B32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39E27E" wp14:editId="547AED5F">
                <wp:simplePos x="0" y="0"/>
                <wp:positionH relativeFrom="margin">
                  <wp:posOffset>2047875</wp:posOffset>
                </wp:positionH>
                <wp:positionV relativeFrom="paragraph">
                  <wp:posOffset>313055</wp:posOffset>
                </wp:positionV>
                <wp:extent cx="1732915" cy="1028700"/>
                <wp:effectExtent l="0" t="0" r="19685" b="1905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2915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DAF23" w14:textId="77777777" w:rsidR="00A23561" w:rsidRDefault="00A23561" w:rsidP="00A23561">
                            <w:pPr>
                              <w:spacing w:before="120"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(n = 125)</w:t>
                            </w:r>
                          </w:p>
                          <w:p w14:paraId="3AC49B38" w14:textId="77777777" w:rsidR="00A23561" w:rsidRPr="007573FB" w:rsidRDefault="00A23561" w:rsidP="00A235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20"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issing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at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serum creatinine, cystatin C, or both 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5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.3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9E27E" id="_x0000_s1033" type="#_x0000_t202" style="position:absolute;margin-left:161.25pt;margin-top:24.65pt;width:136.45pt;height:81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OFHKAIAAE8EAAAOAAAAZHJzL2Uyb0RvYy54bWysVNuO0zAQfUfiHyy/06ShpW3UdLV0KUJa&#10;LtIuH+A4TmNhe4ztNlm+nrHTlmqBF0QeLI9nfDxzzkzWN4NW5Cicl2AqOp3klAjDoZFmX9Gvj7tX&#10;S0p8YKZhCoyo6JPw9Gbz8sW6t6UooAPVCEcQxPiytxXtQrBllnneCc38BKww6GzBaRbQdPuscaxH&#10;dK2yIs/fZD24xjrgwns8vRuddJPw21bw8LltvQhEVRRzC2l1aa3jmm3WrNw7ZjvJT2mwf8hCM2nw&#10;0QvUHQuMHJz8DUpL7sBDGyYcdAZtK7lINWA10/xZNQ8dsyLVguR4e6HJ/z9Y/un4xRHZoHYzSgzT&#10;qNGjGAJ5CwMpIj299SVGPViMCwMeY2gq1dt74N88MbDtmNmLW+eg7wRrML1pvJldXR1xfASp+4/Q&#10;4DPsECABDa3TkTtkgyA6yvR0kSamwuOTi9fFajqnhKNvmhfLRZ7Ey1h5vm6dD+8FaBI3FXWofYJn&#10;x3sfYjqsPIfE1zwo2eykUslw+3qrHDky7JNd+lIFz8KUIX1FV/NiPjLwV4g8fX+C0DJgwyupK7q8&#10;BLEy8vbONKkdA5Nq3GPKypyIjNyNLIahHpJki7M+NTRPyKyDsb9xHnHTgftBSY+9XVH//cCcoER9&#10;MKjOajqbxWFIxmy+KNBw15762sMMR6iK8uAoGY1tSCMUmTNwizq2MjEcBR9zOSWNXZuIP01YHItr&#10;O0X9+g9sfgIAAP//AwBQSwMEFAAGAAgAAAAhAHoWrJfeAAAACgEAAA8AAABkcnMvZG93bnJldi54&#10;bWxMj8tOwzAQRfdI/IM1SOyo82gQDXGqqIhlkSiI9dR2k0A8tmw3DX+PWcFydI/uPdNsFzOxWfsw&#10;WhKQrzJgmqRVI/UC3t+e7x6AhYikcLKkBXzrANv2+qrBWtkLver5EHuWSijUKGCI0dWcBzlog2Fl&#10;naaUnaw3GNPpe648XlK5mXiRZffc4EhpYUCnd4OWX4ezEbDv9rvsxc+mcx+nzwmdlE8uCHF7s3SP&#10;wKJe4h8Mv/pJHdrkdLRnUoFNAsqiqBIqYL0pgSWg2lRrYEcBRZ6XwNuG/3+h/QEAAP//AwBQSwEC&#10;LQAUAAYACAAAACEAtoM4kv4AAADhAQAAEwAAAAAAAAAAAAAAAAAAAAAAW0NvbnRlbnRfVHlwZXNd&#10;LnhtbFBLAQItABQABgAIAAAAIQA4/SH/1gAAAJQBAAALAAAAAAAAAAAAAAAAAC8BAABfcmVscy8u&#10;cmVsc1BLAQItABQABgAIAAAAIQBTOOFHKAIAAE8EAAAOAAAAAAAAAAAAAAAAAC4CAABkcnMvZTJv&#10;RG9jLnhtbFBLAQItABQABgAIAAAAIQB6FqyX3gAAAAoBAAAPAAAAAAAAAAAAAAAAAIIEAABkcnMv&#10;ZG93bnJldi54bWxQSwUGAAAAAAQABADzAAAAjQUAAAAA&#10;">
                <v:textbox>
                  <w:txbxContent>
                    <w:p w14:paraId="31CDAF23" w14:textId="77777777" w:rsidR="00A23561" w:rsidRDefault="00A23561" w:rsidP="00A23561">
                      <w:pPr>
                        <w:spacing w:before="120" w:after="12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(n = 125)</w:t>
                      </w:r>
                    </w:p>
                    <w:p w14:paraId="3AC49B38" w14:textId="77777777" w:rsidR="00A23561" w:rsidRPr="007573FB" w:rsidRDefault="00A23561" w:rsidP="00A235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20" w:after="12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issing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at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serum creatinine, cystatin C, or both 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25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.3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BC0C0E" w14:textId="77777777" w:rsidR="00A23561" w:rsidRDefault="00A23561" w:rsidP="00A23561">
      <w:pPr>
        <w:spacing w:after="120" w:line="360" w:lineRule="auto"/>
        <w:rPr>
          <w:rFonts w:cs="Times New Roman"/>
          <w:b/>
        </w:rPr>
      </w:pPr>
      <w:r w:rsidRPr="00AD481E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2B5D4C8" wp14:editId="14B0A5DF">
                <wp:simplePos x="0" y="0"/>
                <wp:positionH relativeFrom="margin">
                  <wp:posOffset>631825</wp:posOffset>
                </wp:positionH>
                <wp:positionV relativeFrom="paragraph">
                  <wp:posOffset>110490</wp:posOffset>
                </wp:positionV>
                <wp:extent cx="0" cy="755650"/>
                <wp:effectExtent l="76200" t="0" r="57150" b="635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56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A049A" id="Straight Arrow Connector 20" o:spid="_x0000_s1026" type="#_x0000_t32" style="position:absolute;margin-left:49.75pt;margin-top:8.7pt;width:0;height:59.5pt;z-index:2516828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ET77gEAAD4EAAAOAAAAZHJzL2Uyb0RvYy54bWysU02P0zAQvSPxHyzfadpKXSBqukJdlguC&#10;ioUf4HXGjSV/aWya9N8zdtJ0CycQF8djz3sz72W8vR+sYSfAqL1r+Gqx5Ayc9K12x4b/+P745h1n&#10;MQnXCuMdNPwMkd/vXr/a9qGGte+8aQEZkbhY96HhXUqhrqooO7AiLnwAR5fKoxWJQjxWLYqe2K2p&#10;1svlXdV7bAN6CTHS6cN4yXeFXymQ6atSERIzDafeUlmxrM95rXZbUR9RhE7LqQ3xD11YoR0Vnake&#10;RBLsJ+o/qKyW6KNXaSG9rbxSWkLRQGpWy9/UPHUiQNFC5sQw2xT/H638cjog023D12SPE5b+0VNC&#10;oY9dYh8Qfc/23jny0SOjFPKrD7Em2N4dcIpiOGAWPyi0+Uuy2FA8Ps8ew5CYHA8lnb7dbO42ha66&#10;4gLG9Am8ZXnT8Dj1MTewKhaL0+eYqDIBL4Bc1DjW0wS+XxJtjqM3un3UxpQgzxPsDbKToElIwyor&#10;IYabrCS0+ehals6BbEiohTsamDKNI0DWPqotu3Q2MNb+BopcJH1jj2V+r/WElODSpaZxlJ1hirqb&#10;gVPXt43eAqf8DIUy238DnhGlsndpBlvtPI6e3Va/2qTG/IsDo+5swbNvz2UOijU0pMXV6UHlV/Ay&#10;LvDrs9/9AgAA//8DAFBLAwQUAAYACAAAACEAzGryI94AAAAIAQAADwAAAGRycy9kb3ducmV2Lnht&#10;bEyPwU7DMBBE70j8g7VI3KhDKGkT4lQICan0UKmlCHFz4iUJxOsodtPw9yxc4Ph2RrMz+WqynRhx&#10;8K0jBdezCARS5UxLtYLD8+PVEoQPmozuHKGCL/SwKs7Pcp0Zd6IdjvtQCw4hn2kFTQh9JqWvGrTa&#10;z1yPxNq7G6wOjEMtzaBPHG47GUdRIq1uiT80useHBqvP/dEqkG/bl/VH/BqP7bhMN0/lZufXiVKX&#10;F9P9HYiAU/gzw099rg4FdyrdkYwXnYI0vWUn3xdzEKz/csl8k8xBFrn8P6D4BgAA//8DAFBLAQIt&#10;ABQABgAIAAAAIQC2gziS/gAAAOEBAAATAAAAAAAAAAAAAAAAAAAAAABbQ29udGVudF9UeXBlc10u&#10;eG1sUEsBAi0AFAAGAAgAAAAhADj9If/WAAAAlAEAAAsAAAAAAAAAAAAAAAAALwEAAF9yZWxzLy5y&#10;ZWxzUEsBAi0AFAAGAAgAAAAhANn4RPvuAQAAPgQAAA4AAAAAAAAAAAAAAAAALgIAAGRycy9lMm9E&#10;b2MueG1sUEsBAi0AFAAGAAgAAAAhAMxq8iPeAAAACAEAAA8AAAAAAAAAAAAAAAAASAQAAGRycy9k&#10;b3ducmV2LnhtbFBLBQYAAAAABAAEAPMAAABTBQAAAAA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522745A2" w14:textId="77777777" w:rsidR="00A23561" w:rsidRDefault="00A23561" w:rsidP="00A23561">
      <w:pPr>
        <w:spacing w:after="120" w:line="360" w:lineRule="auto"/>
        <w:rPr>
          <w:rFonts w:cs="Times New Roman"/>
          <w:b/>
        </w:rPr>
      </w:pPr>
      <w:r w:rsidRPr="00AD481E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7D80BBE" wp14:editId="16475D8E">
                <wp:simplePos x="0" y="0"/>
                <wp:positionH relativeFrom="column">
                  <wp:posOffset>635635</wp:posOffset>
                </wp:positionH>
                <wp:positionV relativeFrom="paragraph">
                  <wp:posOffset>156210</wp:posOffset>
                </wp:positionV>
                <wp:extent cx="1259840" cy="0"/>
                <wp:effectExtent l="0" t="76200" r="1651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46929" id="Straight Arrow Connector 23" o:spid="_x0000_s1026" type="#_x0000_t32" style="position:absolute;margin-left:50.05pt;margin-top:12.3pt;width:99.2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YQP7wEAAD8EAAAOAAAAZHJzL2Uyb0RvYy54bWysU9uO0zAQfUfiHyy/06SFRbtV0xXqsrwg&#10;qFj2A7yOnViyPdbYNO3fM3bSlMsKCcSLE3vmnJlzPN7cHp1lB4XRgG/4clFzpryE1viu4Y9f719d&#10;cxaT8K2w4FXDTyry2+3LF5shrNUKerCtQkYkPq6H0PA+pbCuqih75URcQFCeghrQiURb7KoWxUDs&#10;zlarun5bDYBtQJAqRjq9G4N8W/i1VjJ91jqqxGzDqbdUVizrU16r7UasOxShN3JqQ/xDF04YT0Vn&#10;qjuRBPuG5jcqZyRCBJ0WElwFWhupigZSs6x/UfPQi6CKFjInhtmm+P9o5afDHplpG756zZkXju7o&#10;IaEwXZ/YO0QY2A68Jx8BGaWQX0OIa4Lt/B6nXQx7zOKPGl3+kix2LB6fZo/VMTFJh8vV1c31G7oK&#10;eY5VF2DAmD4ocCz/NDxOjcwdLIvH4vAxJipNwDMgV7WeDcR/U1/VJS2CNe29sTYHy0CpnUV2EDQK&#10;6bjMUojhp6wkjH3vW5ZOgXxIaITvrJoyrSdAFj/KLX/pZNVY+4vSZGMWOBbPA3ypJ6RUPp1rWk/Z&#10;Gaapuxk4df0n4JSfoaoM99+AZ0SpDD7NYGc84HNtX2zSY/7ZgVF3tuAJ2lMZhGINTWlxdXpR+Rn8&#10;uC/wy7vffgcAAP//AwBQSwMEFAAGAAgAAAAhAKB0CBDeAAAACQEAAA8AAABkcnMvZG93bnJldi54&#10;bWxMj8FKw0AQhu+C77CM4M3uNmhIYzZFBKH2ILQq4m2THZNodjZkt2l8e0d60OM/8/HPN8V6dr2Y&#10;cAydJw3LhQKBVHvbUaPh5fnhKgMRoiFrek+o4RsDrMvzs8Lk1h9ph9M+NoJLKORGQxvjkEsZ6had&#10;CQs/IPHuw4/ORI5jI+1ojlzuepkolUpnOuILrRnwvsX6a39wGuT70+vmM3lLpm7KVtvHarsLm1Tr&#10;y4v57hZExDn+wfCrz+pQslPlD2SD6DkrtWRUQ3KdgmAgWWU3IKrTQJaF/P9B+QMAAP//AwBQSwEC&#10;LQAUAAYACAAAACEAtoM4kv4AAADhAQAAEwAAAAAAAAAAAAAAAAAAAAAAW0NvbnRlbnRfVHlwZXNd&#10;LnhtbFBLAQItABQABgAIAAAAIQA4/SH/1gAAAJQBAAALAAAAAAAAAAAAAAAAAC8BAABfcmVscy8u&#10;cmVsc1BLAQItABQABgAIAAAAIQDpyYQP7wEAAD8EAAAOAAAAAAAAAAAAAAAAAC4CAABkcnMvZTJv&#10;RG9jLnhtbFBLAQItABQABgAIAAAAIQCgdAgQ3gAAAAkBAAAPAAAAAAAAAAAAAAAAAEk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</w:p>
    <w:p w14:paraId="47A73BCE" w14:textId="77777777" w:rsidR="00A23561" w:rsidRDefault="00A23561" w:rsidP="00A23561">
      <w:pPr>
        <w:spacing w:after="120" w:line="360" w:lineRule="auto"/>
        <w:rPr>
          <w:rFonts w:ascii="Arial" w:hAnsi="Arial" w:cs="Arial"/>
          <w:b/>
          <w:sz w:val="20"/>
          <w:szCs w:val="20"/>
        </w:rPr>
      </w:pPr>
      <w:r w:rsidRPr="00AD481E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DCC8C8" wp14:editId="09D1515C">
                <wp:simplePos x="0" y="0"/>
                <wp:positionH relativeFrom="margin">
                  <wp:posOffset>4352925</wp:posOffset>
                </wp:positionH>
                <wp:positionV relativeFrom="paragraph">
                  <wp:posOffset>116840</wp:posOffset>
                </wp:positionV>
                <wp:extent cx="1733798" cy="1028700"/>
                <wp:effectExtent l="0" t="0" r="19050" b="1905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798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2E934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ligible for 14.5-year follow-up incident CKD-related hospitalisation and death analysis</w:t>
                            </w:r>
                          </w:p>
                          <w:p w14:paraId="6119392B" w14:textId="4FB4D970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9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4C1F9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3.3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  <w:p w14:paraId="1FB31930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4DA15DD" w14:textId="6BCF95DD" w:rsidR="00A23561" w:rsidRPr="007573FB" w:rsidRDefault="00A23561" w:rsidP="00E9344B">
                            <w:pPr>
                              <w:spacing w:before="120"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CC8C8" id="_x0000_s1034" type="#_x0000_t202" style="position:absolute;margin-left:342.75pt;margin-top:9.2pt;width:136.5pt;height:81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fTsKQIAAE8EAAAOAAAAZHJzL2Uyb0RvYy54bWysVNuO2yAQfa/Uf0C8N3a8SZNYcVbbbFNV&#10;2l6k3X4AwThGBYYCiZ1+/Q44SaNt+1LVD4hhhsPMOTNe3vZakYNwXoKp6HiUUyIMh1qaXUW/PW3e&#10;zCnxgZmaKTCiokfh6e3q9atlZ0tRQAuqFo4giPFlZyvahmDLLPO8FZr5EVhh0NmA0yyg6XZZ7ViH&#10;6FplRZ6/zTpwtXXAhfd4ej846SrhN43g4UvTeBGIqijmFtLq0rqNa7ZasnLnmG0lP6XB/iELzaTB&#10;Ry9Q9ywwsnfyNygtuQMPTRhx0Bk0jeQi1YDVjPMX1Ty2zIpUC5Lj7YUm//9g+efDV0dkXdFiRolh&#10;GjV6En0g76AnRaSns77EqEeLcaHHY5Q5lertA/DvnhhYt8zsxJ1z0LWC1ZjeON7Mrq4OOD6CbLtP&#10;UOMzbB8gAfWN05E7ZIMgOsp0vEgTU+HxydnNzWyBzcTRN86L+SxP4mWsPF+3zocPAjSJm4o61D7B&#10;s8ODDzEdVp5D4mselKw3UqlkuN12rRw5MOyTTfpSBS/ClCFdRRfTYjow8FeIPH1/gtAyYMMrqSs6&#10;vwSxMvL23tSpHQOTathjysqciIzcDSyGftsnyeZnfbZQH5FZB0N/4zzipgX3k5IOe7ui/seeOUGJ&#10;+mhQncV4MonDkIzJdFag4a4922sPMxyhKsqDo2Qw1iGNUGTOwB3q2MjEcBR8yOWUNHZtIv40YXEs&#10;ru0U9es/sHoGAAD//wMAUEsDBBQABgAIAAAAIQB9GDVz2wAAAAoBAAAPAAAAZHJzL2Rvd25yZXYu&#10;eG1sTI/NTsMwEITvSLyDtUjcqA1qqpDGqaIijkWiIM6uvU1S/KfYTcPbsz3BcWc+zc7Um9lZNuGY&#10;huAlPC4EMPQ6mMF3Ej4/Xh9KYCkrb5QNHiX8YIJNc3tTq8qEi3/HaZ87RiE+VUpCn3OsOE+6R6fS&#10;IkT05B3D6FSmc+y4GdWFwp3lT0KsuFODpw+9irjtUX/vz07Crt1txds4uTZ+HU9WRa1fYpLy/m5u&#10;18AyzvkPhmt9qg4NdTqEszeJWQmrsigIJaNcAiPguShJOFwFsQTe1Pz/hOYXAAD//wMAUEsBAi0A&#10;FAAGAAgAAAAhALaDOJL+AAAA4QEAABMAAAAAAAAAAAAAAAAAAAAAAFtDb250ZW50X1R5cGVzXS54&#10;bWxQSwECLQAUAAYACAAAACEAOP0h/9YAAACUAQAACwAAAAAAAAAAAAAAAAAvAQAAX3JlbHMvLnJl&#10;bHNQSwECLQAUAAYACAAAACEAPiX07CkCAABPBAAADgAAAAAAAAAAAAAAAAAuAgAAZHJzL2Uyb0Rv&#10;Yy54bWxQSwECLQAUAAYACAAAACEAfRg1c9sAAAAKAQAADwAAAAAAAAAAAAAAAACDBAAAZHJzL2Rv&#10;d25yZXYueG1sUEsFBgAAAAAEAAQA8wAAAIsFAAAAAA==&#10;">
                <v:textbox>
                  <w:txbxContent>
                    <w:p w14:paraId="09E2E934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ligible for 14.5-year follow-up incident CKD-related hospitalisation and death analysis</w:t>
                      </w:r>
                    </w:p>
                    <w:p w14:paraId="6119392B" w14:textId="4FB4D970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99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="004C1F96">
                        <w:rPr>
                          <w:rFonts w:ascii="Arial" w:hAnsi="Arial" w:cs="Arial"/>
                          <w:sz w:val="20"/>
                          <w:szCs w:val="20"/>
                        </w:rPr>
                        <w:t>33.3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  <w:p w14:paraId="1FB31930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4DA15DD" w14:textId="6BCF95DD" w:rsidR="00A23561" w:rsidRPr="007573FB" w:rsidRDefault="00A23561" w:rsidP="00E9344B">
                      <w:pPr>
                        <w:spacing w:before="120" w:after="12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5AE3383" w14:textId="77777777" w:rsidR="00A23561" w:rsidRDefault="00A23561" w:rsidP="00A23561">
      <w:pPr>
        <w:spacing w:after="120" w:line="360" w:lineRule="auto"/>
        <w:rPr>
          <w:rFonts w:ascii="Arial" w:hAnsi="Arial" w:cs="Arial"/>
          <w:b/>
          <w:sz w:val="20"/>
          <w:szCs w:val="20"/>
        </w:rPr>
      </w:pPr>
      <w:r w:rsidRPr="00AD481E">
        <w:rPr>
          <w:rFonts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2E5C8C" wp14:editId="6EA14CAF">
                <wp:simplePos x="0" y="0"/>
                <wp:positionH relativeFrom="margin">
                  <wp:posOffset>-69850</wp:posOffset>
                </wp:positionH>
                <wp:positionV relativeFrom="paragraph">
                  <wp:posOffset>36830</wp:posOffset>
                </wp:positionV>
                <wp:extent cx="1447800" cy="878205"/>
                <wp:effectExtent l="0" t="0" r="19050" b="1714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878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9D0D1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ligible for 5-year follow-up eGFR analysis</w:t>
                            </w:r>
                          </w:p>
                          <w:p w14:paraId="6BBCC8CD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97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.8</w:t>
                            </w: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  <w:p w14:paraId="44704972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22BE86B0" w14:textId="77777777" w:rsidR="00A23561" w:rsidRPr="007573FB" w:rsidRDefault="00A23561" w:rsidP="00A23561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73F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 = 49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E5C8C" id="_x0000_s1035" type="#_x0000_t202" style="position:absolute;margin-left:-5.5pt;margin-top:2.9pt;width:114pt;height:69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8I+JAIAAE4EAAAOAAAAZHJzL2Uyb0RvYy54bWysVNuO2yAQfa/Uf0C8N3aspEmsOKtttqkq&#10;bS/Sbj8AYxyjAkOBxE6/vgPOZtPbS1U/IIYZzpw5M3h9M2hFjsJ5Caai00lOiTAcGmn2Ff3yuHu1&#10;pMQHZhqmwIiKnoSnN5uXL9a9LUUBHahGOIIgxpe9rWgXgi2zzPNOaOYnYIVBZwtOs4Cm22eNYz2i&#10;a5UVef4668E11gEX3uPp3eikm4TftoKHT23rRSCqosgtpNWltY5rtlmzcu+Y7SQ/02D/wEIzaTDp&#10;BeqOBUYOTv4GpSV34KENEw46g7aVXKQasJpp/ks1Dx2zItWC4nh7kcn/P1j+8fjZEdlg7wpKDNPY&#10;o0cxBPIGBlJEeXrrS4x6sBgXBjzG0FSqt/fAv3piYNsxsxe3zkHfCdYgvWm8mV1dHXF8BKn7D9Bg&#10;GnYIkICG1umoHapBEB3bdLq0JlLhMeVstljm6OLoWy6WRT5PKVj5dNs6H94J0CRuKuqw9QmdHe99&#10;iGxY+RQSk3lQstlJpZLh9vVWOXJkOCa79J3RfwpThvQVXc2L+SjAXyHy9P0JQsuA866kxiouQayM&#10;sr01TZrGwKQa90hZmbOOUbpRxDDUQ+rYKiaIGtfQnFBYB+N443PETQfuOyU9jnZF/bcDc4IS9d5g&#10;c1YoZnwLyZjNFwUa7tpTX3uY4QhVUR4cJaOxDekFReUM3GIbW5kUfuZyJo1Dm4Q/P7D4Kq7tFPX8&#10;G9j8AAAA//8DAFBLAwQUAAYACAAAACEAdn8r9tsAAAAJAQAADwAAAGRycy9kb3ducmV2LnhtbEyP&#10;y07DMBRE90j8g3WR2LWOq/JQiFNFRSyLRItYu/ZtEvBLtpuGv+eyguVoRjNnms3sLJsw5TF4CWJZ&#10;AUOvgxl9L+H98LJ4BJaL8kbZ4FHCN2bYtNdXjapNuPg3nPalZ1Tic60kDKXEmvOsB3QqL0NET94p&#10;JKcKydRzk9SFyp3lq6q6506NnhYGFXE7oP7an52EXbfbVq9pcl38OH1aFbV+jlnK25u5ewJWcC5/&#10;YfjFJ3RoiekYzt5kZiUshKAvRcIdPSB/JR5IHym4XgvgbcP/P2h/AAAA//8DAFBLAQItABQABgAI&#10;AAAAIQC2gziS/gAAAOEBAAATAAAAAAAAAAAAAAAAAAAAAABbQ29udGVudF9UeXBlc10ueG1sUEsB&#10;Ai0AFAAGAAgAAAAhADj9If/WAAAAlAEAAAsAAAAAAAAAAAAAAAAALwEAAF9yZWxzLy5yZWxzUEsB&#10;Ai0AFAAGAAgAAAAhAEXjwj4kAgAATgQAAA4AAAAAAAAAAAAAAAAALgIAAGRycy9lMm9Eb2MueG1s&#10;UEsBAi0AFAAGAAgAAAAhAHZ/K/bbAAAACQEAAA8AAAAAAAAAAAAAAAAAfgQAAGRycy9kb3ducmV2&#10;LnhtbFBLBQYAAAAABAAEAPMAAACGBQAAAAA=&#10;">
                <v:textbox>
                  <w:txbxContent>
                    <w:p w14:paraId="76A9D0D1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ligible for 5-year follow-up eGFR analysis</w:t>
                      </w:r>
                    </w:p>
                    <w:p w14:paraId="6BBCC8CD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97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9.8</w:t>
                      </w: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  <w:p w14:paraId="44704972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22BE86B0" w14:textId="77777777" w:rsidR="00A23561" w:rsidRPr="007573FB" w:rsidRDefault="00A23561" w:rsidP="00A23561">
                      <w:pPr>
                        <w:spacing w:before="120" w:after="12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73FB">
                        <w:rPr>
                          <w:rFonts w:ascii="Arial" w:hAnsi="Arial" w:cs="Arial"/>
                          <w:sz w:val="20"/>
                          <w:szCs w:val="20"/>
                        </w:rPr>
                        <w:t>(n = 49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FB1516" w14:textId="77777777" w:rsidR="00A23561" w:rsidRDefault="00A23561" w:rsidP="00A23561">
      <w:pPr>
        <w:spacing w:after="120" w:line="360" w:lineRule="auto"/>
        <w:rPr>
          <w:rFonts w:ascii="Arial" w:hAnsi="Arial" w:cs="Arial"/>
          <w:b/>
          <w:sz w:val="20"/>
          <w:szCs w:val="20"/>
        </w:rPr>
      </w:pPr>
    </w:p>
    <w:p w14:paraId="5964C76E" w14:textId="77777777" w:rsidR="00A23561" w:rsidRDefault="00A23561" w:rsidP="00A23561">
      <w:pPr>
        <w:spacing w:after="120" w:line="360" w:lineRule="auto"/>
        <w:rPr>
          <w:rFonts w:ascii="Arial" w:hAnsi="Arial" w:cs="Arial"/>
          <w:b/>
          <w:sz w:val="20"/>
          <w:szCs w:val="20"/>
        </w:rPr>
      </w:pPr>
    </w:p>
    <w:p w14:paraId="0A43AA05" w14:textId="77777777" w:rsidR="00A23561" w:rsidRDefault="00A23561" w:rsidP="00A23561">
      <w:pPr>
        <w:spacing w:after="120" w:line="360" w:lineRule="auto"/>
        <w:rPr>
          <w:rFonts w:ascii="Arial" w:hAnsi="Arial" w:cs="Arial"/>
          <w:b/>
          <w:sz w:val="20"/>
          <w:szCs w:val="20"/>
        </w:rPr>
      </w:pPr>
    </w:p>
    <w:p w14:paraId="60DE3A3C" w14:textId="7BF1D33E" w:rsidR="00A23561" w:rsidRPr="007573FB" w:rsidRDefault="00A23561" w:rsidP="00A23561">
      <w:pPr>
        <w:spacing w:after="120" w:line="360" w:lineRule="auto"/>
        <w:rPr>
          <w:rFonts w:ascii="Arial" w:hAnsi="Arial" w:cs="Arial"/>
          <w:sz w:val="20"/>
          <w:szCs w:val="20"/>
        </w:rPr>
        <w:sectPr w:rsidR="00A23561" w:rsidRPr="007573FB" w:rsidSect="009429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573FB">
        <w:rPr>
          <w:rFonts w:ascii="Arial" w:hAnsi="Arial" w:cs="Arial"/>
          <w:b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sz w:val="20"/>
          <w:szCs w:val="20"/>
        </w:rPr>
        <w:t>S</w:t>
      </w:r>
      <w:r w:rsidRPr="007573FB">
        <w:rPr>
          <w:rFonts w:ascii="Arial" w:hAnsi="Arial" w:cs="Arial"/>
          <w:b/>
          <w:sz w:val="20"/>
          <w:szCs w:val="20"/>
        </w:rPr>
        <w:t xml:space="preserve">1: </w:t>
      </w:r>
      <w:r w:rsidRPr="007573FB">
        <w:rPr>
          <w:rFonts w:ascii="Arial" w:hAnsi="Arial" w:cs="Arial"/>
          <w:sz w:val="20"/>
          <w:szCs w:val="20"/>
        </w:rPr>
        <w:t>Flowchart outlining the</w:t>
      </w:r>
      <w:r>
        <w:rPr>
          <w:rFonts w:ascii="Arial" w:hAnsi="Arial" w:cs="Arial"/>
          <w:sz w:val="20"/>
          <w:szCs w:val="20"/>
        </w:rPr>
        <w:t xml:space="preserve"> selection process of</w:t>
      </w:r>
      <w:r w:rsidRPr="007573FB">
        <w:rPr>
          <w:rFonts w:ascii="Arial" w:hAnsi="Arial" w:cs="Arial"/>
          <w:sz w:val="20"/>
          <w:szCs w:val="20"/>
        </w:rPr>
        <w:t xml:space="preserve"> participants </w:t>
      </w:r>
      <w:r>
        <w:rPr>
          <w:rFonts w:ascii="Arial" w:hAnsi="Arial" w:cs="Arial"/>
          <w:sz w:val="20"/>
          <w:szCs w:val="20"/>
        </w:rPr>
        <w:t>in this</w:t>
      </w:r>
      <w:r w:rsidRPr="007573FB">
        <w:rPr>
          <w:rFonts w:ascii="Arial" w:hAnsi="Arial" w:cs="Arial"/>
          <w:sz w:val="20"/>
          <w:szCs w:val="20"/>
        </w:rPr>
        <w:t xml:space="preserve"> study. CAIFOS = </w:t>
      </w:r>
      <w:r w:rsidRPr="007573FB">
        <w:rPr>
          <w:rFonts w:ascii="Arial" w:eastAsia="Calibri" w:hAnsi="Arial" w:cs="Arial"/>
          <w:sz w:val="20"/>
          <w:szCs w:val="20"/>
          <w:lang w:val="x-none"/>
        </w:rPr>
        <w:t xml:space="preserve">Calcium Intake Fracture Outcome </w:t>
      </w:r>
      <w:r w:rsidRPr="007573FB">
        <w:rPr>
          <w:rFonts w:ascii="Arial" w:eastAsia="Calibri" w:hAnsi="Arial" w:cs="Arial"/>
          <w:sz w:val="20"/>
          <w:szCs w:val="20"/>
        </w:rPr>
        <w:t>S</w:t>
      </w:r>
      <w:proofErr w:type="spellStart"/>
      <w:r w:rsidRPr="007573FB">
        <w:rPr>
          <w:rFonts w:ascii="Arial" w:eastAsia="Calibri" w:hAnsi="Arial" w:cs="Arial"/>
          <w:sz w:val="20"/>
          <w:szCs w:val="20"/>
          <w:lang w:val="x-none"/>
        </w:rPr>
        <w:t>tudy</w:t>
      </w:r>
      <w:proofErr w:type="spellEnd"/>
      <w:r w:rsidRPr="007573FB">
        <w:rPr>
          <w:rFonts w:ascii="Arial" w:hAnsi="Arial" w:cs="Arial"/>
          <w:sz w:val="20"/>
          <w:szCs w:val="20"/>
        </w:rPr>
        <w:t xml:space="preserve">. MDK = </w:t>
      </w:r>
      <w:proofErr w:type="spellStart"/>
      <w:r w:rsidRPr="007573FB">
        <w:rPr>
          <w:rFonts w:ascii="Arial" w:hAnsi="Arial" w:cs="Arial"/>
          <w:sz w:val="20"/>
          <w:szCs w:val="20"/>
        </w:rPr>
        <w:t>Midkine</w:t>
      </w:r>
      <w:proofErr w:type="spellEnd"/>
      <w:r>
        <w:rPr>
          <w:rFonts w:ascii="Arial" w:hAnsi="Arial" w:cs="Arial"/>
          <w:sz w:val="20"/>
          <w:szCs w:val="20"/>
        </w:rPr>
        <w:t>. eGFR = estimated glomerular filtration rate.</w:t>
      </w:r>
      <w:r w:rsidR="000269B7">
        <w:rPr>
          <w:rFonts w:ascii="Arial" w:hAnsi="Arial" w:cs="Arial"/>
          <w:sz w:val="20"/>
          <w:szCs w:val="20"/>
        </w:rPr>
        <w:t xml:space="preserve"> CKD = chronic kidney disease.</w:t>
      </w:r>
    </w:p>
    <w:p w14:paraId="486D0762" w14:textId="77777777" w:rsidR="00A23561" w:rsidRDefault="00A23561" w:rsidP="00A23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anchor distT="0" distB="0" distL="114300" distR="114300" simplePos="0" relativeHeight="251675648" behindDoc="0" locked="0" layoutInCell="1" allowOverlap="1" wp14:anchorId="3D07D002" wp14:editId="6FC3AF1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120130" cy="432435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C1108C" w14:textId="77777777" w:rsidR="00A23561" w:rsidRPr="007573FB" w:rsidRDefault="00A23561" w:rsidP="00A23561">
      <w:pPr>
        <w:rPr>
          <w:rFonts w:ascii="Arial" w:hAnsi="Arial" w:cs="Arial"/>
          <w:sz w:val="20"/>
          <w:szCs w:val="20"/>
        </w:rPr>
      </w:pPr>
      <w:r w:rsidRPr="007573FB">
        <w:rPr>
          <w:rFonts w:ascii="Arial" w:hAnsi="Arial" w:cs="Arial"/>
          <w:b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sz w:val="20"/>
          <w:szCs w:val="20"/>
        </w:rPr>
        <w:t>S</w:t>
      </w:r>
      <w:r w:rsidRPr="007573FB">
        <w:rPr>
          <w:rFonts w:ascii="Arial" w:hAnsi="Arial" w:cs="Arial"/>
          <w:b/>
          <w:sz w:val="20"/>
          <w:szCs w:val="20"/>
        </w:rPr>
        <w:t xml:space="preserve">2. </w:t>
      </w:r>
      <w:r w:rsidRPr="007573FB">
        <w:rPr>
          <w:rFonts w:ascii="Arial" w:hAnsi="Arial" w:cs="Arial"/>
          <w:sz w:val="20"/>
          <w:szCs w:val="20"/>
        </w:rPr>
        <w:t>Frequency</w:t>
      </w:r>
      <w:r w:rsidRPr="007573FB">
        <w:rPr>
          <w:rFonts w:ascii="Arial" w:hAnsi="Arial" w:cs="Arial"/>
          <w:b/>
          <w:sz w:val="20"/>
          <w:szCs w:val="20"/>
        </w:rPr>
        <w:t xml:space="preserve"> </w:t>
      </w:r>
      <w:r w:rsidRPr="007573FB">
        <w:rPr>
          <w:rFonts w:ascii="Arial" w:hAnsi="Arial" w:cs="Arial"/>
          <w:sz w:val="20"/>
          <w:szCs w:val="20"/>
        </w:rPr>
        <w:t xml:space="preserve">distribution of serum MDK levels in the cohort. Median value indicated by the red reference line. Numbers on the </w:t>
      </w:r>
      <w:r w:rsidRPr="007573FB">
        <w:rPr>
          <w:rFonts w:ascii="Arial" w:hAnsi="Arial" w:cs="Arial"/>
          <w:i/>
          <w:sz w:val="20"/>
          <w:szCs w:val="20"/>
        </w:rPr>
        <w:t>x axis</w:t>
      </w:r>
      <w:r w:rsidRPr="007573FB">
        <w:rPr>
          <w:rFonts w:ascii="Arial" w:hAnsi="Arial" w:cs="Arial"/>
          <w:sz w:val="20"/>
          <w:szCs w:val="20"/>
        </w:rPr>
        <w:t xml:space="preserve"> indicate serum MDK levels (</w:t>
      </w:r>
      <w:proofErr w:type="spellStart"/>
      <w:r w:rsidRPr="007573FB">
        <w:rPr>
          <w:rFonts w:ascii="Arial" w:hAnsi="Arial" w:cs="Arial"/>
          <w:sz w:val="20"/>
          <w:szCs w:val="20"/>
        </w:rPr>
        <w:t>pg</w:t>
      </w:r>
      <w:proofErr w:type="spellEnd"/>
      <w:r w:rsidRPr="007573FB">
        <w:rPr>
          <w:rFonts w:ascii="Arial" w:hAnsi="Arial" w:cs="Arial"/>
          <w:sz w:val="20"/>
          <w:szCs w:val="20"/>
        </w:rPr>
        <w:t xml:space="preserve">/mL) in increments of 100 </w:t>
      </w:r>
      <w:proofErr w:type="spellStart"/>
      <w:r w:rsidRPr="007573FB">
        <w:rPr>
          <w:rFonts w:ascii="Arial" w:hAnsi="Arial" w:cs="Arial"/>
          <w:sz w:val="20"/>
          <w:szCs w:val="20"/>
        </w:rPr>
        <w:t>pg</w:t>
      </w:r>
      <w:proofErr w:type="spellEnd"/>
      <w:r w:rsidRPr="007573FB">
        <w:rPr>
          <w:rFonts w:ascii="Arial" w:hAnsi="Arial" w:cs="Arial"/>
          <w:sz w:val="20"/>
          <w:szCs w:val="20"/>
        </w:rPr>
        <w:t>/</w:t>
      </w:r>
      <w:proofErr w:type="spellStart"/>
      <w:r w:rsidRPr="007573FB">
        <w:rPr>
          <w:rFonts w:ascii="Arial" w:hAnsi="Arial" w:cs="Arial"/>
          <w:sz w:val="20"/>
          <w:szCs w:val="20"/>
        </w:rPr>
        <w:t>mL.</w:t>
      </w:r>
      <w:proofErr w:type="spellEnd"/>
      <w:r w:rsidRPr="007573FB">
        <w:rPr>
          <w:rFonts w:ascii="Arial" w:hAnsi="Arial" w:cs="Arial"/>
          <w:sz w:val="20"/>
          <w:szCs w:val="20"/>
        </w:rPr>
        <w:t xml:space="preserve"> MDK = </w:t>
      </w:r>
      <w:proofErr w:type="spellStart"/>
      <w:r w:rsidRPr="007573FB">
        <w:rPr>
          <w:rFonts w:ascii="Arial" w:hAnsi="Arial" w:cs="Arial"/>
          <w:sz w:val="20"/>
          <w:szCs w:val="20"/>
        </w:rPr>
        <w:t>Midkine</w:t>
      </w:r>
      <w:proofErr w:type="spellEnd"/>
      <w:r w:rsidRPr="007573FB">
        <w:rPr>
          <w:rFonts w:ascii="Arial" w:hAnsi="Arial" w:cs="Arial"/>
          <w:sz w:val="20"/>
          <w:szCs w:val="20"/>
        </w:rPr>
        <w:t xml:space="preserve">. </w:t>
      </w:r>
    </w:p>
    <w:p w14:paraId="1EA48B73" w14:textId="77777777" w:rsidR="00A23561" w:rsidRPr="00B72B32" w:rsidRDefault="00A23561" w:rsidP="00A23561">
      <w:pPr>
        <w:rPr>
          <w:rFonts w:cs="Times New Roman"/>
        </w:rPr>
      </w:pPr>
    </w:p>
    <w:p w14:paraId="29868449" w14:textId="77777777" w:rsidR="00A23561" w:rsidRDefault="00A23561" w:rsidP="00A23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8D9F44" w14:textId="77777777" w:rsidR="00A23561" w:rsidRDefault="00A23561" w:rsidP="00A23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23B6C3" w14:textId="77777777" w:rsidR="00A23561" w:rsidRDefault="00A23561" w:rsidP="00A2356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27467B" w14:textId="77777777" w:rsidR="00A23561" w:rsidRDefault="00A23561" w:rsidP="00A23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7CF40" w14:textId="77777777" w:rsidR="00A23561" w:rsidRDefault="00A23561" w:rsidP="00A23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6699AD" w14:textId="77777777" w:rsidR="00A23561" w:rsidRDefault="00A23561" w:rsidP="00A2356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224A00" w14:textId="77777777" w:rsidR="00A23561" w:rsidRPr="00B72B32" w:rsidRDefault="00A23561" w:rsidP="00A23561">
      <w:pPr>
        <w:rPr>
          <w:rFonts w:cs="Times New Roman"/>
          <w:i/>
        </w:rPr>
        <w:sectPr w:rsidR="00A23561" w:rsidRPr="00B72B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7DDF20" w14:textId="7766E9AA" w:rsidR="00A23561" w:rsidRPr="007573FB" w:rsidRDefault="00A23561" w:rsidP="00A23561">
      <w:pPr>
        <w:rPr>
          <w:rFonts w:ascii="Arial" w:hAnsi="Arial" w:cs="Arial"/>
          <w:sz w:val="20"/>
          <w:szCs w:val="20"/>
        </w:rPr>
      </w:pPr>
      <w:r w:rsidRPr="007573FB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</w:rPr>
        <w:t>S</w:t>
      </w:r>
      <w:r w:rsidR="00046999">
        <w:rPr>
          <w:rFonts w:ascii="Arial" w:hAnsi="Arial" w:cs="Arial"/>
          <w:b/>
          <w:sz w:val="20"/>
          <w:szCs w:val="20"/>
        </w:rPr>
        <w:t>1</w:t>
      </w:r>
      <w:r w:rsidRPr="007573FB">
        <w:rPr>
          <w:rFonts w:ascii="Arial" w:hAnsi="Arial" w:cs="Arial"/>
          <w:b/>
          <w:sz w:val="20"/>
          <w:szCs w:val="20"/>
        </w:rPr>
        <w:t xml:space="preserve">. </w:t>
      </w:r>
      <w:r w:rsidRPr="007573FB">
        <w:rPr>
          <w:rFonts w:ascii="Arial" w:hAnsi="Arial" w:cs="Arial"/>
          <w:sz w:val="20"/>
          <w:szCs w:val="20"/>
        </w:rPr>
        <w:t xml:space="preserve">Patterns of missing data on measurements of eGFR in the cohort. </w:t>
      </w:r>
    </w:p>
    <w:tbl>
      <w:tblPr>
        <w:tblStyle w:val="TableGrid"/>
        <w:tblW w:w="9045" w:type="dxa"/>
        <w:tblLook w:val="04A0" w:firstRow="1" w:lastRow="0" w:firstColumn="1" w:lastColumn="0" w:noHBand="0" w:noVBand="1"/>
      </w:tblPr>
      <w:tblGrid>
        <w:gridCol w:w="1182"/>
        <w:gridCol w:w="2261"/>
        <w:gridCol w:w="2074"/>
        <w:gridCol w:w="1650"/>
        <w:gridCol w:w="1878"/>
      </w:tblGrid>
      <w:tr w:rsidR="00A23561" w:rsidRPr="000C5919" w14:paraId="483D503B" w14:textId="77777777" w:rsidTr="00AF3337">
        <w:trPr>
          <w:trHeight w:val="20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E5DBDE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09642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eline eGFR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14E2C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color w:val="000000"/>
                <w:sz w:val="20"/>
                <w:szCs w:val="20"/>
              </w:rPr>
              <w:t>5 years eGFR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0D2EA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482843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A23561" w:rsidRPr="000C5919" w14:paraId="21CF06DD" w14:textId="77777777" w:rsidTr="00AF3337">
        <w:trPr>
          <w:trHeight w:val="20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3BC29F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6353D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53928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E7EC1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D1C066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</w:t>
            </w:r>
          </w:p>
        </w:tc>
      </w:tr>
      <w:tr w:rsidR="00A23561" w:rsidRPr="000C5919" w14:paraId="7DA8CDA7" w14:textId="77777777" w:rsidTr="00AF3337">
        <w:trPr>
          <w:trHeight w:val="2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6FEDD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2F11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5D4A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CFFA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887978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</w:tr>
      <w:tr w:rsidR="00A23561" w:rsidRPr="000C5919" w14:paraId="68911B18" w14:textId="77777777" w:rsidTr="00AF3337">
        <w:trPr>
          <w:trHeight w:val="2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E6706F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3A66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405C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D314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346EF3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</w:tr>
      <w:tr w:rsidR="00A23561" w:rsidRPr="000C5919" w14:paraId="6F41553A" w14:textId="77777777" w:rsidTr="00AF3337">
        <w:trPr>
          <w:trHeight w:val="2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C9581D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15B2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1A3D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73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886D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809783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A23561" w:rsidRPr="000C5919" w14:paraId="0A898542" w14:textId="77777777" w:rsidTr="00AF3337">
        <w:trPr>
          <w:trHeight w:val="2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6F8DB4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C0124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4983F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17E62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4A32BF" w14:textId="77777777" w:rsidR="00A23561" w:rsidRPr="007573F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3FB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A23561" w:rsidRPr="000C5919" w14:paraId="344E6374" w14:textId="77777777" w:rsidTr="00AF3337">
        <w:trPr>
          <w:trHeight w:val="20"/>
        </w:trPr>
        <w:tc>
          <w:tcPr>
            <w:tcW w:w="90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9ED79" w14:textId="77777777" w:rsidR="00A23561" w:rsidRPr="00FF23DB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2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= measur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14:paraId="55A81326" w14:textId="77777777" w:rsidR="00A23561" w:rsidRDefault="00A23561" w:rsidP="00AF3337">
            <w:pPr>
              <w:pStyle w:val="NormalWeb"/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= value missi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14:paraId="2BF36AA1" w14:textId="77777777" w:rsidR="00A23561" w:rsidRPr="000C5919" w:rsidRDefault="00A23561" w:rsidP="00AF3337">
            <w:pPr>
              <w:pStyle w:val="NormalWeb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2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 = estimated glomerular filtration r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3E4A1F20" w14:textId="77777777" w:rsidR="00A23561" w:rsidRPr="007573FB" w:rsidRDefault="00A23561" w:rsidP="00A23561">
      <w:pPr>
        <w:pStyle w:val="NormalWeb"/>
        <w:rPr>
          <w:rFonts w:ascii="Arial" w:hAnsi="Arial" w:cs="Arial"/>
          <w:color w:val="000000"/>
          <w:sz w:val="20"/>
          <w:szCs w:val="20"/>
        </w:rPr>
      </w:pPr>
    </w:p>
    <w:p w14:paraId="3C98DB21" w14:textId="77777777" w:rsidR="00A23561" w:rsidRDefault="00A23561" w:rsidP="00A23561">
      <w:pPr>
        <w:rPr>
          <w:rFonts w:ascii="Arial" w:hAnsi="Arial" w:cs="Arial"/>
          <w:i/>
          <w:sz w:val="20"/>
          <w:szCs w:val="20"/>
        </w:rPr>
        <w:sectPr w:rsidR="00A235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1B45EC" w14:textId="3E9D58FF" w:rsidR="00A23561" w:rsidRPr="007573FB" w:rsidRDefault="00A23561" w:rsidP="00A23561">
      <w:pPr>
        <w:rPr>
          <w:rFonts w:ascii="Arial" w:hAnsi="Arial" w:cs="Arial"/>
          <w:b/>
          <w:sz w:val="20"/>
          <w:szCs w:val="20"/>
        </w:rPr>
      </w:pPr>
      <w:r w:rsidRPr="007573FB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</w:rPr>
        <w:t>S</w:t>
      </w:r>
      <w:r w:rsidR="00046999">
        <w:rPr>
          <w:rFonts w:ascii="Arial" w:hAnsi="Arial" w:cs="Arial"/>
          <w:b/>
          <w:sz w:val="20"/>
          <w:szCs w:val="20"/>
        </w:rPr>
        <w:t>2</w:t>
      </w:r>
      <w:r w:rsidRPr="007573FB">
        <w:rPr>
          <w:rFonts w:ascii="Arial" w:hAnsi="Arial" w:cs="Arial"/>
          <w:b/>
          <w:sz w:val="20"/>
          <w:szCs w:val="20"/>
        </w:rPr>
        <w:t xml:space="preserve">. </w:t>
      </w:r>
      <w:r w:rsidRPr="007573FB">
        <w:rPr>
          <w:rFonts w:ascii="Arial" w:hAnsi="Arial" w:cs="Arial"/>
          <w:sz w:val="20"/>
          <w:szCs w:val="20"/>
        </w:rPr>
        <w:t>Spearman’s rank correlation between serum MDK and clinical variables.</w:t>
      </w:r>
    </w:p>
    <w:tbl>
      <w:tblPr>
        <w:tblStyle w:val="TableGrid"/>
        <w:tblW w:w="87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815"/>
        <w:gridCol w:w="2513"/>
        <w:gridCol w:w="1121"/>
      </w:tblGrid>
      <w:tr w:rsidR="00A23561" w:rsidRPr="0078088F" w14:paraId="5907D05F" w14:textId="77777777" w:rsidTr="007573FB">
        <w:trPr>
          <w:trHeight w:val="30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564CC4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BF9D5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C392A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sz w:val="20"/>
                <w:szCs w:val="20"/>
              </w:rPr>
              <w:t>Spearman’s rho (ρ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A09D4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A23561" w:rsidRPr="0078088F" w14:paraId="06FCC728" w14:textId="77777777" w:rsidTr="007573FB">
        <w:trPr>
          <w:trHeight w:val="30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D1BBDC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 xml:space="preserve">Age, years 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09740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75228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F7B58E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A23561" w:rsidRPr="0078088F" w14:paraId="2D707DF9" w14:textId="77777777" w:rsidTr="007573FB">
        <w:trPr>
          <w:trHeight w:val="307"/>
        </w:trPr>
        <w:tc>
          <w:tcPr>
            <w:tcW w:w="33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70F059" w14:textId="3DAF883D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B</w:t>
            </w:r>
            <w:r w:rsidR="00AF3337">
              <w:rPr>
                <w:rFonts w:ascii="Arial" w:hAnsi="Arial" w:cs="Arial"/>
                <w:sz w:val="20"/>
                <w:szCs w:val="20"/>
              </w:rPr>
              <w:t>MI</w:t>
            </w:r>
            <w:r w:rsidRPr="007573FB">
              <w:rPr>
                <w:rFonts w:ascii="Arial" w:hAnsi="Arial" w:cs="Arial"/>
                <w:sz w:val="20"/>
                <w:szCs w:val="20"/>
              </w:rPr>
              <w:t>, kg/m</w:t>
            </w:r>
            <w:r w:rsidRPr="007573F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573F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3D41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C5ED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-0.0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50CA5F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</w:tr>
      <w:tr w:rsidR="00A23561" w:rsidRPr="0078088F" w14:paraId="63FF1275" w14:textId="77777777" w:rsidTr="007573FB">
        <w:trPr>
          <w:trHeight w:val="521"/>
        </w:trPr>
        <w:tc>
          <w:tcPr>
            <w:tcW w:w="33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9D7CAB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Baseline CKD-EPI eGFR, mL/min/1.73m</w:t>
            </w:r>
            <w:r w:rsidRPr="007573F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8356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6490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-0.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F1DEDA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</w:tr>
      <w:tr w:rsidR="00A23561" w:rsidRPr="0078088F" w14:paraId="1A49AF07" w14:textId="77777777" w:rsidTr="007573FB">
        <w:trPr>
          <w:trHeight w:val="307"/>
        </w:trPr>
        <w:tc>
          <w:tcPr>
            <w:tcW w:w="33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73F45C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 xml:space="preserve">Serum creatinine, mg/dL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4FCE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5845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831F04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</w:tr>
      <w:tr w:rsidR="00A23561" w:rsidRPr="0078088F" w14:paraId="58B372AA" w14:textId="77777777" w:rsidTr="007573FB">
        <w:trPr>
          <w:trHeight w:val="32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CC5977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Serum cystatin C, mg/dL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0ED5E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EFF65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8B423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A23561" w:rsidRPr="0078088F" w14:paraId="555994CC" w14:textId="77777777" w:rsidTr="007573FB">
        <w:trPr>
          <w:trHeight w:val="614"/>
        </w:trPr>
        <w:tc>
          <w:tcPr>
            <w:tcW w:w="879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742B653" w14:textId="431126CC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 xml:space="preserve">MDK = </w:t>
            </w:r>
            <w:proofErr w:type="spellStart"/>
            <w:r w:rsidRPr="007573FB">
              <w:rPr>
                <w:rFonts w:ascii="Arial" w:hAnsi="Arial" w:cs="Arial"/>
                <w:sz w:val="20"/>
                <w:szCs w:val="20"/>
              </w:rPr>
              <w:t>Midkine</w:t>
            </w:r>
            <w:proofErr w:type="spellEnd"/>
            <w:r w:rsidRPr="007573FB">
              <w:rPr>
                <w:rFonts w:ascii="Arial" w:hAnsi="Arial" w:cs="Arial"/>
                <w:sz w:val="20"/>
                <w:szCs w:val="20"/>
              </w:rPr>
              <w:t>;</w:t>
            </w:r>
            <w:r w:rsidR="00AF3337">
              <w:rPr>
                <w:rFonts w:ascii="Arial" w:hAnsi="Arial" w:cs="Arial"/>
                <w:sz w:val="20"/>
                <w:szCs w:val="20"/>
              </w:rPr>
              <w:t xml:space="preserve"> BMI = body mass index;</w:t>
            </w:r>
            <w:r w:rsidRPr="007573FB">
              <w:rPr>
                <w:rFonts w:ascii="Arial" w:hAnsi="Arial" w:cs="Arial"/>
                <w:sz w:val="20"/>
                <w:szCs w:val="20"/>
              </w:rPr>
              <w:t xml:space="preserve"> CKD-EPI eGFR = Chronic Kidney Disease Epidemiology Collaboration estimated glomerular filtration rate using creatinine and cystatin C. </w:t>
            </w:r>
          </w:p>
        </w:tc>
      </w:tr>
    </w:tbl>
    <w:p w14:paraId="54095A25" w14:textId="77777777" w:rsidR="00E72A04" w:rsidRDefault="00E72A04" w:rsidP="00A23561">
      <w:pPr>
        <w:rPr>
          <w:rFonts w:ascii="Arial" w:hAnsi="Arial" w:cs="Arial"/>
          <w:i/>
          <w:sz w:val="20"/>
          <w:szCs w:val="20"/>
        </w:rPr>
        <w:sectPr w:rsidR="00E72A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CDF3CA" w14:textId="09100A37" w:rsidR="00A23561" w:rsidRPr="007573FB" w:rsidRDefault="00A23561" w:rsidP="00A23561">
      <w:pPr>
        <w:rPr>
          <w:rFonts w:ascii="Arial" w:hAnsi="Arial" w:cs="Arial"/>
          <w:sz w:val="20"/>
          <w:szCs w:val="20"/>
        </w:rPr>
      </w:pPr>
      <w:r w:rsidRPr="007573FB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</w:rPr>
        <w:t>S</w:t>
      </w:r>
      <w:r w:rsidR="00046999">
        <w:rPr>
          <w:rFonts w:ascii="Arial" w:hAnsi="Arial" w:cs="Arial"/>
          <w:b/>
          <w:sz w:val="20"/>
          <w:szCs w:val="20"/>
        </w:rPr>
        <w:t>3</w:t>
      </w:r>
      <w:r w:rsidRPr="007573FB">
        <w:rPr>
          <w:rFonts w:ascii="Arial" w:hAnsi="Arial" w:cs="Arial"/>
          <w:b/>
          <w:sz w:val="20"/>
          <w:szCs w:val="20"/>
        </w:rPr>
        <w:t xml:space="preserve">. </w:t>
      </w:r>
      <w:r w:rsidRPr="007573FB">
        <w:rPr>
          <w:rFonts w:ascii="Arial" w:hAnsi="Arial" w:cs="Arial"/>
          <w:sz w:val="20"/>
          <w:szCs w:val="20"/>
        </w:rPr>
        <w:t xml:space="preserve">Comparison of baseline characteristics between samples included and excluded for data on serum MDK in this study. </w:t>
      </w:r>
    </w:p>
    <w:tbl>
      <w:tblPr>
        <w:tblStyle w:val="TableGrid"/>
        <w:tblW w:w="9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1"/>
        <w:gridCol w:w="2567"/>
        <w:gridCol w:w="2717"/>
        <w:gridCol w:w="1209"/>
      </w:tblGrid>
      <w:tr w:rsidR="00A23561" w:rsidRPr="001F4C39" w14:paraId="735C179D" w14:textId="77777777" w:rsidTr="007573FB">
        <w:trPr>
          <w:trHeight w:val="531"/>
        </w:trPr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0E76B5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CCE01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sz w:val="20"/>
                <w:szCs w:val="20"/>
              </w:rPr>
              <w:t>Samples with valid MDK values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7C471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sz w:val="20"/>
                <w:szCs w:val="20"/>
              </w:rPr>
              <w:t>Samples without valid MDK value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81936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7573FB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A23561" w:rsidRPr="000C5919" w14:paraId="1D98051A" w14:textId="77777777" w:rsidTr="007573FB">
        <w:trPr>
          <w:trHeight w:val="320"/>
        </w:trPr>
        <w:tc>
          <w:tcPr>
            <w:tcW w:w="25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02CA90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2567" w:type="dxa"/>
            <w:tcBorders>
              <w:top w:val="single" w:sz="4" w:space="0" w:color="auto"/>
            </w:tcBorders>
            <w:vAlign w:val="center"/>
          </w:tcPr>
          <w:p w14:paraId="1921B8C7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14:paraId="3DBA6231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1001</w:t>
            </w:r>
          </w:p>
        </w:tc>
        <w:tc>
          <w:tcPr>
            <w:tcW w:w="12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55B89C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561" w:rsidRPr="000C5919" w14:paraId="05D357D0" w14:textId="77777777" w:rsidTr="007573FB">
        <w:trPr>
          <w:trHeight w:val="334"/>
        </w:trPr>
        <w:tc>
          <w:tcPr>
            <w:tcW w:w="2561" w:type="dxa"/>
            <w:tcBorders>
              <w:left w:val="single" w:sz="4" w:space="0" w:color="auto"/>
            </w:tcBorders>
            <w:vAlign w:val="center"/>
          </w:tcPr>
          <w:p w14:paraId="6C087469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567" w:type="dxa"/>
            <w:vAlign w:val="center"/>
          </w:tcPr>
          <w:p w14:paraId="1B66C24E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75.2 ± 2.7</w:t>
            </w:r>
          </w:p>
        </w:tc>
        <w:tc>
          <w:tcPr>
            <w:tcW w:w="2717" w:type="dxa"/>
            <w:vAlign w:val="center"/>
          </w:tcPr>
          <w:p w14:paraId="5038DC03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75.2 ± 2.7</w:t>
            </w:r>
          </w:p>
        </w:tc>
        <w:tc>
          <w:tcPr>
            <w:tcW w:w="1207" w:type="dxa"/>
            <w:tcBorders>
              <w:right w:val="single" w:sz="4" w:space="0" w:color="auto"/>
            </w:tcBorders>
            <w:vAlign w:val="center"/>
          </w:tcPr>
          <w:p w14:paraId="305D4957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</w:tr>
      <w:tr w:rsidR="00A23561" w:rsidRPr="000C5919" w14:paraId="29957052" w14:textId="77777777" w:rsidTr="007573FB">
        <w:trPr>
          <w:trHeight w:val="531"/>
        </w:trPr>
        <w:tc>
          <w:tcPr>
            <w:tcW w:w="2561" w:type="dxa"/>
            <w:tcBorders>
              <w:left w:val="single" w:sz="4" w:space="0" w:color="auto"/>
            </w:tcBorders>
            <w:vAlign w:val="center"/>
          </w:tcPr>
          <w:p w14:paraId="17DC8BCD" w14:textId="00604F64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B</w:t>
            </w:r>
            <w:r w:rsidR="00AF3337">
              <w:rPr>
                <w:rFonts w:ascii="Arial" w:hAnsi="Arial" w:cs="Arial"/>
                <w:sz w:val="20"/>
                <w:szCs w:val="20"/>
              </w:rPr>
              <w:t>MI</w:t>
            </w:r>
            <w:r w:rsidRPr="007573FB">
              <w:rPr>
                <w:rFonts w:ascii="Arial" w:hAnsi="Arial" w:cs="Arial"/>
                <w:sz w:val="20"/>
                <w:szCs w:val="20"/>
              </w:rPr>
              <w:t>, kg/m</w:t>
            </w:r>
            <w:r w:rsidRPr="007573F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67" w:type="dxa"/>
            <w:vAlign w:val="center"/>
          </w:tcPr>
          <w:p w14:paraId="02EBE4A9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27.2 ± 4.6</w:t>
            </w:r>
          </w:p>
        </w:tc>
        <w:tc>
          <w:tcPr>
            <w:tcW w:w="2717" w:type="dxa"/>
            <w:vAlign w:val="center"/>
          </w:tcPr>
          <w:p w14:paraId="2EAFC8D0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27.2 ± 4.8</w:t>
            </w:r>
          </w:p>
        </w:tc>
        <w:tc>
          <w:tcPr>
            <w:tcW w:w="1207" w:type="dxa"/>
            <w:tcBorders>
              <w:right w:val="single" w:sz="4" w:space="0" w:color="auto"/>
            </w:tcBorders>
            <w:vAlign w:val="center"/>
          </w:tcPr>
          <w:p w14:paraId="28B7ADDB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A23561" w:rsidRPr="000C5919" w14:paraId="42486482" w14:textId="77777777" w:rsidTr="007573FB">
        <w:trPr>
          <w:trHeight w:val="334"/>
        </w:trPr>
        <w:tc>
          <w:tcPr>
            <w:tcW w:w="2561" w:type="dxa"/>
            <w:tcBorders>
              <w:left w:val="single" w:sz="4" w:space="0" w:color="auto"/>
            </w:tcBorders>
            <w:vAlign w:val="center"/>
          </w:tcPr>
          <w:p w14:paraId="6502B162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Calcium treatment</w:t>
            </w:r>
          </w:p>
        </w:tc>
        <w:tc>
          <w:tcPr>
            <w:tcW w:w="2567" w:type="dxa"/>
            <w:vAlign w:val="center"/>
          </w:tcPr>
          <w:p w14:paraId="335BF443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257 (51.5)</w:t>
            </w:r>
          </w:p>
        </w:tc>
        <w:tc>
          <w:tcPr>
            <w:tcW w:w="2717" w:type="dxa"/>
            <w:vAlign w:val="center"/>
          </w:tcPr>
          <w:p w14:paraId="69B68B40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512 (51.2)</w:t>
            </w:r>
          </w:p>
        </w:tc>
        <w:tc>
          <w:tcPr>
            <w:tcW w:w="1207" w:type="dxa"/>
            <w:tcBorders>
              <w:right w:val="single" w:sz="4" w:space="0" w:color="auto"/>
            </w:tcBorders>
            <w:vAlign w:val="center"/>
          </w:tcPr>
          <w:p w14:paraId="1B08F915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</w:tr>
      <w:tr w:rsidR="00A23561" w:rsidRPr="000C5919" w14:paraId="54723D07" w14:textId="77777777" w:rsidTr="007573FB">
        <w:trPr>
          <w:trHeight w:val="320"/>
        </w:trPr>
        <w:tc>
          <w:tcPr>
            <w:tcW w:w="2561" w:type="dxa"/>
            <w:tcBorders>
              <w:left w:val="single" w:sz="4" w:space="0" w:color="auto"/>
            </w:tcBorders>
            <w:vAlign w:val="center"/>
          </w:tcPr>
          <w:p w14:paraId="6E44ACCF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567" w:type="dxa"/>
            <w:vAlign w:val="center"/>
          </w:tcPr>
          <w:p w14:paraId="5BA67C61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34 (6.8)</w:t>
            </w:r>
          </w:p>
        </w:tc>
        <w:tc>
          <w:tcPr>
            <w:tcW w:w="2717" w:type="dxa"/>
            <w:vAlign w:val="center"/>
          </w:tcPr>
          <w:p w14:paraId="1CFE86C2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61 (6.1)</w:t>
            </w:r>
          </w:p>
        </w:tc>
        <w:tc>
          <w:tcPr>
            <w:tcW w:w="1207" w:type="dxa"/>
            <w:tcBorders>
              <w:right w:val="single" w:sz="4" w:space="0" w:color="auto"/>
            </w:tcBorders>
            <w:vAlign w:val="center"/>
          </w:tcPr>
          <w:p w14:paraId="6B847B11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</w:tr>
      <w:tr w:rsidR="00A23561" w:rsidRPr="000C5919" w14:paraId="2B10C144" w14:textId="77777777" w:rsidTr="007573FB">
        <w:trPr>
          <w:trHeight w:val="545"/>
        </w:trPr>
        <w:tc>
          <w:tcPr>
            <w:tcW w:w="2561" w:type="dxa"/>
            <w:tcBorders>
              <w:left w:val="single" w:sz="4" w:space="0" w:color="auto"/>
            </w:tcBorders>
            <w:vAlign w:val="center"/>
          </w:tcPr>
          <w:p w14:paraId="3D9C0724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 xml:space="preserve">Use of blood pressure lowering medication </w:t>
            </w:r>
          </w:p>
        </w:tc>
        <w:tc>
          <w:tcPr>
            <w:tcW w:w="2567" w:type="dxa"/>
            <w:vAlign w:val="center"/>
          </w:tcPr>
          <w:p w14:paraId="25CAC280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229 (45.9)</w:t>
            </w:r>
          </w:p>
        </w:tc>
        <w:tc>
          <w:tcPr>
            <w:tcW w:w="2717" w:type="dxa"/>
            <w:vAlign w:val="center"/>
          </w:tcPr>
          <w:p w14:paraId="6E947AD8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423 (42.3)</w:t>
            </w:r>
          </w:p>
        </w:tc>
        <w:tc>
          <w:tcPr>
            <w:tcW w:w="1207" w:type="dxa"/>
            <w:tcBorders>
              <w:right w:val="single" w:sz="4" w:space="0" w:color="auto"/>
            </w:tcBorders>
            <w:vAlign w:val="center"/>
          </w:tcPr>
          <w:p w14:paraId="5139A236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  <w:tr w:rsidR="00A23561" w:rsidRPr="000C5919" w14:paraId="1984B10C" w14:textId="77777777" w:rsidTr="007573FB">
        <w:trPr>
          <w:trHeight w:val="320"/>
        </w:trPr>
        <w:tc>
          <w:tcPr>
            <w:tcW w:w="2561" w:type="dxa"/>
            <w:tcBorders>
              <w:left w:val="single" w:sz="4" w:space="0" w:color="auto"/>
            </w:tcBorders>
            <w:vAlign w:val="center"/>
          </w:tcPr>
          <w:p w14:paraId="3CD32AC4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Use of statin</w:t>
            </w:r>
          </w:p>
        </w:tc>
        <w:tc>
          <w:tcPr>
            <w:tcW w:w="2567" w:type="dxa"/>
            <w:vAlign w:val="center"/>
          </w:tcPr>
          <w:p w14:paraId="0C1C6B9C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90 (18.0)</w:t>
            </w:r>
          </w:p>
        </w:tc>
        <w:tc>
          <w:tcPr>
            <w:tcW w:w="2717" w:type="dxa"/>
            <w:vAlign w:val="center"/>
          </w:tcPr>
          <w:p w14:paraId="3959014F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192 (19.2)</w:t>
            </w:r>
          </w:p>
        </w:tc>
        <w:tc>
          <w:tcPr>
            <w:tcW w:w="1207" w:type="dxa"/>
            <w:tcBorders>
              <w:right w:val="single" w:sz="4" w:space="0" w:color="auto"/>
            </w:tcBorders>
            <w:vAlign w:val="center"/>
          </w:tcPr>
          <w:p w14:paraId="26941209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</w:tr>
      <w:tr w:rsidR="00A23561" w:rsidRPr="000C5919" w14:paraId="14D783FE" w14:textId="77777777" w:rsidTr="007573FB">
        <w:trPr>
          <w:trHeight w:val="320"/>
        </w:trPr>
        <w:tc>
          <w:tcPr>
            <w:tcW w:w="2561" w:type="dxa"/>
            <w:tcBorders>
              <w:left w:val="single" w:sz="4" w:space="0" w:color="auto"/>
            </w:tcBorders>
            <w:vAlign w:val="center"/>
          </w:tcPr>
          <w:p w14:paraId="1288E1AB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Prevalent ASVD</w:t>
            </w:r>
          </w:p>
        </w:tc>
        <w:tc>
          <w:tcPr>
            <w:tcW w:w="2567" w:type="dxa"/>
            <w:vAlign w:val="center"/>
          </w:tcPr>
          <w:p w14:paraId="28461B77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69 (13.8)</w:t>
            </w:r>
          </w:p>
        </w:tc>
        <w:tc>
          <w:tcPr>
            <w:tcW w:w="2717" w:type="dxa"/>
            <w:vAlign w:val="center"/>
          </w:tcPr>
          <w:p w14:paraId="24985C81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112 (11.2)</w:t>
            </w:r>
          </w:p>
        </w:tc>
        <w:tc>
          <w:tcPr>
            <w:tcW w:w="1207" w:type="dxa"/>
            <w:tcBorders>
              <w:right w:val="single" w:sz="4" w:space="0" w:color="auto"/>
            </w:tcBorders>
            <w:vAlign w:val="center"/>
          </w:tcPr>
          <w:p w14:paraId="04218427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</w:tr>
      <w:tr w:rsidR="00A23561" w:rsidRPr="000C5919" w14:paraId="78EB7554" w14:textId="77777777" w:rsidTr="007573FB">
        <w:trPr>
          <w:trHeight w:val="545"/>
        </w:trPr>
        <w:tc>
          <w:tcPr>
            <w:tcW w:w="25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EF671D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Baseline CKD-EPI eGFR, mL/min/1.73m</w:t>
            </w:r>
            <w:r w:rsidRPr="007573F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vAlign w:val="center"/>
          </w:tcPr>
          <w:p w14:paraId="3D539415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65.1 ± 12.7</w:t>
            </w:r>
          </w:p>
        </w:tc>
        <w:tc>
          <w:tcPr>
            <w:tcW w:w="2717" w:type="dxa"/>
            <w:tcBorders>
              <w:bottom w:val="single" w:sz="4" w:space="0" w:color="auto"/>
            </w:tcBorders>
            <w:vAlign w:val="center"/>
          </w:tcPr>
          <w:p w14:paraId="4A64CD95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66.0 ± 13.2</w:t>
            </w:r>
          </w:p>
        </w:tc>
        <w:tc>
          <w:tcPr>
            <w:tcW w:w="12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2FB2CF" w14:textId="77777777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</w:tr>
      <w:tr w:rsidR="00A23561" w:rsidRPr="000C5919" w14:paraId="510EBE8E" w14:textId="77777777" w:rsidTr="007573FB">
        <w:trPr>
          <w:trHeight w:val="1076"/>
        </w:trPr>
        <w:tc>
          <w:tcPr>
            <w:tcW w:w="905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C011850" w14:textId="0E725659" w:rsidR="00A23561" w:rsidRPr="007573FB" w:rsidRDefault="00A23561" w:rsidP="00AF333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573FB">
              <w:rPr>
                <w:rFonts w:ascii="Arial" w:hAnsi="Arial" w:cs="Arial"/>
                <w:sz w:val="20"/>
                <w:szCs w:val="20"/>
              </w:rPr>
              <w:t xml:space="preserve">Data expressed as mean ± SD or number and (%). Continuous variables analysed by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573FB">
              <w:rPr>
                <w:rFonts w:ascii="Arial" w:hAnsi="Arial" w:cs="Arial"/>
                <w:sz w:val="20"/>
                <w:szCs w:val="20"/>
              </w:rPr>
              <w:t>One-way ANOVA, categorical variables analysed by χ</w:t>
            </w:r>
            <w:r w:rsidRPr="007573F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573FB">
              <w:rPr>
                <w:rFonts w:ascii="Arial" w:hAnsi="Arial" w:cs="Arial"/>
                <w:sz w:val="20"/>
                <w:szCs w:val="20"/>
              </w:rPr>
              <w:t xml:space="preserve"> test. </w:t>
            </w:r>
            <w:r w:rsidR="00AF3337">
              <w:rPr>
                <w:rFonts w:ascii="Arial" w:hAnsi="Arial" w:cs="Arial"/>
                <w:sz w:val="20"/>
                <w:szCs w:val="20"/>
              </w:rPr>
              <w:t xml:space="preserve">SD = standard deviation; ANOVA = analysis of variance; </w:t>
            </w:r>
            <w:r w:rsidRPr="007573FB">
              <w:rPr>
                <w:rFonts w:ascii="Arial" w:hAnsi="Arial" w:cs="Arial"/>
                <w:sz w:val="20"/>
                <w:szCs w:val="20"/>
              </w:rPr>
              <w:t xml:space="preserve">MDK = </w:t>
            </w:r>
            <w:proofErr w:type="spellStart"/>
            <w:r w:rsidRPr="007573FB">
              <w:rPr>
                <w:rFonts w:ascii="Arial" w:hAnsi="Arial" w:cs="Arial"/>
                <w:sz w:val="20"/>
                <w:szCs w:val="20"/>
              </w:rPr>
              <w:t>Midkine</w:t>
            </w:r>
            <w:proofErr w:type="spellEnd"/>
            <w:r w:rsidRPr="007573FB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AF3337">
              <w:rPr>
                <w:rFonts w:ascii="Arial" w:hAnsi="Arial" w:cs="Arial"/>
                <w:sz w:val="20"/>
                <w:szCs w:val="20"/>
              </w:rPr>
              <w:t xml:space="preserve">BMI = body mass index; </w:t>
            </w:r>
            <w:r w:rsidRPr="007573FB">
              <w:rPr>
                <w:rFonts w:ascii="Arial" w:hAnsi="Arial" w:cs="Arial"/>
                <w:sz w:val="20"/>
                <w:szCs w:val="20"/>
              </w:rPr>
              <w:t>ASVD = atherosclerotic vascular disease; CKD-EPI eGFR = Chronic Kidney Disease Epidemiology Collaboration estimated glomerular filtration rate.</w:t>
            </w:r>
          </w:p>
        </w:tc>
      </w:tr>
    </w:tbl>
    <w:p w14:paraId="3DB1336A" w14:textId="77777777" w:rsidR="00A23561" w:rsidRPr="00C455C5" w:rsidRDefault="00A23561" w:rsidP="00A23561"/>
    <w:p w14:paraId="7F9533AE" w14:textId="77777777" w:rsidR="00BA3A78" w:rsidRDefault="00BA3A78"/>
    <w:sectPr w:rsidR="00BA3A78" w:rsidSect="00942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56300" w14:textId="77777777" w:rsidR="00A23561" w:rsidRDefault="00A23561" w:rsidP="00A23561">
      <w:pPr>
        <w:spacing w:after="0" w:line="240" w:lineRule="auto"/>
      </w:pPr>
      <w:r>
        <w:separator/>
      </w:r>
    </w:p>
  </w:endnote>
  <w:endnote w:type="continuationSeparator" w:id="0">
    <w:p w14:paraId="3EEDB9C1" w14:textId="77777777" w:rsidR="00A23561" w:rsidRDefault="00A23561" w:rsidP="00A23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73AA4A" w14:textId="77777777" w:rsidR="00A23561" w:rsidRDefault="00A23561" w:rsidP="00A23561">
      <w:pPr>
        <w:spacing w:after="0" w:line="240" w:lineRule="auto"/>
      </w:pPr>
      <w:r>
        <w:separator/>
      </w:r>
    </w:p>
  </w:footnote>
  <w:footnote w:type="continuationSeparator" w:id="0">
    <w:p w14:paraId="54AFF454" w14:textId="77777777" w:rsidR="00A23561" w:rsidRDefault="00A23561" w:rsidP="00A23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45787"/>
    <w:multiLevelType w:val="hybridMultilevel"/>
    <w:tmpl w:val="4D6CC0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7531BD"/>
    <w:multiLevelType w:val="hybridMultilevel"/>
    <w:tmpl w:val="BD7A66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561"/>
    <w:rsid w:val="000228A2"/>
    <w:rsid w:val="000269B7"/>
    <w:rsid w:val="00046999"/>
    <w:rsid w:val="00170E00"/>
    <w:rsid w:val="001B12E0"/>
    <w:rsid w:val="00244EF5"/>
    <w:rsid w:val="003227B0"/>
    <w:rsid w:val="004C1F96"/>
    <w:rsid w:val="007609F7"/>
    <w:rsid w:val="00790D27"/>
    <w:rsid w:val="0086716A"/>
    <w:rsid w:val="00A23561"/>
    <w:rsid w:val="00AF3337"/>
    <w:rsid w:val="00B676AA"/>
    <w:rsid w:val="00BA3A78"/>
    <w:rsid w:val="00BD6172"/>
    <w:rsid w:val="00C62AB3"/>
    <w:rsid w:val="00D64594"/>
    <w:rsid w:val="00E72A04"/>
    <w:rsid w:val="00E76C3F"/>
    <w:rsid w:val="00E9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B4C27"/>
  <w15:docId w15:val="{A8AE5598-E812-4C2F-B491-5C2FD301A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56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2356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3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561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561"/>
    <w:rPr>
      <w:rFonts w:eastAsiaTheme="minorEastAsia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A23561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A23561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23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561"/>
  </w:style>
  <w:style w:type="paragraph" w:styleId="Footer">
    <w:name w:val="footer"/>
    <w:basedOn w:val="Normal"/>
    <w:link w:val="FooterChar"/>
    <w:uiPriority w:val="99"/>
    <w:unhideWhenUsed/>
    <w:rsid w:val="00A23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5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2E0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2E0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Wang</dc:creator>
  <cp:keywords/>
  <dc:description/>
  <cp:lastModifiedBy>Jeffrey Wang</cp:lastModifiedBy>
  <cp:revision>6</cp:revision>
  <dcterms:created xsi:type="dcterms:W3CDTF">2020-06-15T01:05:00Z</dcterms:created>
  <dcterms:modified xsi:type="dcterms:W3CDTF">2020-06-26T11:25:00Z</dcterms:modified>
</cp:coreProperties>
</file>